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F7A7F" w:rsidRDefault="00CE4843" w:rsidP="00BF7A7F">
      <w:pPr>
        <w:pStyle w:val="PlainText"/>
      </w:pPr>
      <w:r w:rsidRPr="00BF7A7F">
        <w:t>function paco5</w:t>
      </w:r>
      <w:bookmarkStart w:id="0" w:name="_GoBack"/>
      <w:bookmarkEnd w:id="0"/>
    </w:p>
    <w:p w:rsidR="00000000" w:rsidRPr="00BF7A7F" w:rsidRDefault="00CE4843" w:rsidP="00BF7A7F">
      <w:pPr>
        <w:pStyle w:val="PlainText"/>
      </w:pPr>
      <w:r w:rsidRPr="00BF7A7F">
        <w:t xml:space="preserve">% letzte </w:t>
      </w:r>
      <w:r w:rsidRPr="00BF7A7F">
        <w:rPr>
          <w:rFonts w:ascii="Orator Std" w:hAnsi="Orator Std" w:cs="Orator Std"/>
        </w:rPr>
        <w:t>─</w:t>
      </w:r>
      <w:r w:rsidRPr="00BF7A7F">
        <w:t>nderung: K.B. 10.01.2017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close all</w:t>
      </w:r>
    </w:p>
    <w:p w:rsidR="00000000" w:rsidRPr="00BF7A7F" w:rsidRDefault="00CE4843" w:rsidP="00BF7A7F">
      <w:pPr>
        <w:pStyle w:val="PlainText"/>
      </w:pPr>
      <w:r w:rsidRPr="00BF7A7F">
        <w:t>clear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global setup ftsize b a b2 a2 erg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% Think pad : FontSize',12,</w:t>
      </w:r>
    </w:p>
    <w:p w:rsidR="00000000" w:rsidRPr="00BF7A7F" w:rsidRDefault="00CE4843" w:rsidP="00BF7A7F">
      <w:pPr>
        <w:pStyle w:val="PlainText"/>
      </w:pPr>
      <w:r w:rsidRPr="00BF7A7F">
        <w:t>% GNR6PN:     FontSize',10,   screen size: 1 1 1024 768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tsize = 12;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scrsz = get(0,'ScreenSize')</w:t>
      </w:r>
      <w:r w:rsidRPr="00BF7A7F">
        <w:t>;</w:t>
      </w:r>
    </w:p>
    <w:p w:rsidR="00000000" w:rsidRPr="00BF7A7F" w:rsidRDefault="00CE4843" w:rsidP="00BF7A7F">
      <w:pPr>
        <w:pStyle w:val="PlainText"/>
      </w:pPr>
      <w:r w:rsidRPr="00BF7A7F">
        <w:t>f = figure('Position',[1,20,scrsz(3), scrsz(4)*0.96],'Toolbar','none',...</w:t>
      </w:r>
    </w:p>
    <w:p w:rsidR="00000000" w:rsidRPr="00BF7A7F" w:rsidRDefault="00CE4843" w:rsidP="00BF7A7F">
      <w:pPr>
        <w:pStyle w:val="PlainText"/>
      </w:pPr>
      <w:r w:rsidRPr="00BF7A7F">
        <w:t xml:space="preserve">                'MenuBar','none'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setup.ErgFilename = 'PacoErgebnis.txt';                                 % Hier den Dateinamen </w:t>
      </w:r>
      <w:r w:rsidRPr="00BF7A7F">
        <w:rPr>
          <w:rFonts w:ascii="Palatino Linotype" w:hAnsi="Palatino Linotype" w:cs="Palatino Linotype"/>
        </w:rPr>
        <w:t>Σ</w:t>
      </w:r>
      <w:r w:rsidRPr="00BF7A7F">
        <w:t>ndern auf dem die Ergebnisse gespeichert we</w:t>
      </w:r>
      <w:r w:rsidRPr="00BF7A7F">
        <w:t>ren (.txt) !</w:t>
      </w:r>
    </w:p>
    <w:p w:rsidR="00000000" w:rsidRPr="00BF7A7F" w:rsidRDefault="00CE4843" w:rsidP="00BF7A7F">
      <w:pPr>
        <w:pStyle w:val="PlainText"/>
      </w:pPr>
      <w:r w:rsidRPr="00BF7A7F">
        <w:t xml:space="preserve">setup.ErgFilepath = 'D:\A-Data\Paco\Auswertung';                        % Hier den Ordner </w:t>
      </w:r>
      <w:r w:rsidRPr="00BF7A7F">
        <w:rPr>
          <w:rFonts w:ascii="Palatino Linotype" w:hAnsi="Palatino Linotype" w:cs="Palatino Linotype"/>
        </w:rPr>
        <w:t>Σ</w:t>
      </w:r>
      <w:r w:rsidRPr="00BF7A7F">
        <w:t>ndern, in dem die Ergebnis-Datei steht</w:t>
      </w:r>
    </w:p>
    <w:p w:rsidR="00000000" w:rsidRPr="00BF7A7F" w:rsidRDefault="00CE4843" w:rsidP="00BF7A7F">
      <w:pPr>
        <w:pStyle w:val="PlainText"/>
      </w:pPr>
      <w:r w:rsidRPr="00BF7A7F">
        <w:t>setup.DataFilename = ' ';</w:t>
      </w:r>
    </w:p>
    <w:p w:rsidR="00000000" w:rsidRPr="00BF7A7F" w:rsidRDefault="00CE4843" w:rsidP="00BF7A7F">
      <w:pPr>
        <w:pStyle w:val="PlainText"/>
      </w:pPr>
      <w:r w:rsidRPr="00BF7A7F">
        <w:t>setup.DataFilepath = 'D:\A-Data\Paco';                                  % Hier den O</w:t>
      </w:r>
      <w:r w:rsidRPr="00BF7A7F">
        <w:t>rdner eintragen, in dem nach Daten gesucht werden soll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ol('Style','pushbutton','String','Input-Datei',...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05, 0.03, 0.06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ReadData_Callback);</w:t>
      </w:r>
    </w:p>
    <w:p w:rsidR="00000000" w:rsidRPr="00BF7A7F" w:rsidRDefault="00CE4843" w:rsidP="00BF7A7F">
      <w:pPr>
        <w:pStyle w:val="PlainText"/>
      </w:pPr>
      <w:r w:rsidRPr="00BF7A7F">
        <w:t>uicontrol('Style','pushbutton','String','ausw</w:t>
      </w:r>
      <w:r w:rsidRPr="00BF7A7F">
        <w:rPr>
          <w:rFonts w:ascii="Palatino Linotype" w:hAnsi="Palatino Linotype" w:cs="Palatino Linotype"/>
        </w:rPr>
        <w:t>Σ</w:t>
      </w:r>
      <w:r w:rsidRPr="00BF7A7F">
        <w:t>hlen',...                      % Zeitbereich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12, 0.03, 0.06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select_Callback);</w:t>
      </w:r>
    </w:p>
    <w:p w:rsidR="00000000" w:rsidRPr="00BF7A7F" w:rsidRDefault="00CE4843" w:rsidP="00BF7A7F">
      <w:pPr>
        <w:pStyle w:val="PlainText"/>
      </w:pPr>
      <w:r w:rsidRPr="00BF7A7F">
        <w:t>uicontrol('Style','pushbu</w:t>
      </w:r>
      <w:r w:rsidRPr="00BF7A7F">
        <w:t>tton','String','alles zeigen',...                      % Zeitbereich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19, 0.03, 0.06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showall_Callback); 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uicontrol('Style','pushbutton','S</w:t>
      </w:r>
      <w:r w:rsidRPr="00BF7A7F">
        <w:t>tring','&lt;',...                      % Zeitbereich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26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back_Callback);      </w:t>
      </w:r>
    </w:p>
    <w:p w:rsidR="00000000" w:rsidRPr="00BF7A7F" w:rsidRDefault="00CE4843" w:rsidP="00BF7A7F">
      <w:pPr>
        <w:pStyle w:val="PlainText"/>
      </w:pPr>
      <w:r w:rsidRPr="00BF7A7F">
        <w:t xml:space="preserve">uicontrol('Style','pushbutton','String','&gt;',...                </w:t>
      </w:r>
      <w:r w:rsidRPr="00BF7A7F">
        <w:t xml:space="preserve">      % Zeitbereich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lastRenderedPageBreak/>
        <w:t xml:space="preserve">          'Position',[0.31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forward_Callback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ol('Style','pushbutton','String',' &gt;&gt;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</w:t>
      </w:r>
      <w:r w:rsidRPr="00BF7A7F">
        <w:t>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36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next_Callback);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ol('Style','pushbutton','String',' messen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</w:t>
      </w:r>
      <w:r w:rsidRPr="00BF7A7F">
        <w:t>tion',[0.41, 0.03, 0.06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messen_Callback);  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uicontrol('Style','text','String','Pre-time (min):',...                             % pretime 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'BackgroundColor',[0.8 0.8 </w:t>
      </w:r>
      <w:r w:rsidRPr="00BF7A7F">
        <w:t>0.8]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75, 0.024, 0.07, 0.03]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uicontrol('Style','edit','String','1',...                             % pretime 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82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</w:t>
      </w:r>
      <w:r w:rsidRPr="00BF7A7F">
        <w:t xml:space="preserve"> 'Callback',@pretime_Callback);         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ol('Style','text','String','Post-time (min):',...                             % pretime 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'BackgroundColor',[0.8 0.8 0.8]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86, 0.024</w:t>
      </w:r>
      <w:r w:rsidRPr="00BF7A7F">
        <w:t>, 0.07, 0.03]);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uicontrol('Style','edit','String','1',...                             % pretime 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93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posttime_Callback);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uicontrol('Style','pushbutton','String','Markierung versetzen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55, 0.03, 0.08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Markierung_versetzen_Callback); 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</w:t>
      </w:r>
      <w:r w:rsidRPr="00BF7A7F">
        <w:t>ol('Style','pushbutton','String','Grafik von diesem Abschnitt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65, 0.03, 0.1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Grafik_Abschnitt_Callback);   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 xml:space="preserve">f2 </w:t>
      </w:r>
      <w:r w:rsidRPr="00BF7A7F">
        <w:t>= figure('Position',[20,90,scrsz(3)*0.95, scrsz(4)*0.8],'Toolbar','none',...</w:t>
      </w:r>
    </w:p>
    <w:p w:rsidR="00000000" w:rsidRPr="00BF7A7F" w:rsidRDefault="00CE4843" w:rsidP="00BF7A7F">
      <w:pPr>
        <w:pStyle w:val="PlainText"/>
      </w:pPr>
      <w:r w:rsidRPr="00BF7A7F">
        <w:t xml:space="preserve">                'MenuBar','none','vis','off');</w:t>
      </w:r>
    </w:p>
    <w:p w:rsidR="00000000" w:rsidRPr="00BF7A7F" w:rsidRDefault="00CE4843" w:rsidP="00BF7A7F">
      <w:pPr>
        <w:pStyle w:val="PlainText"/>
      </w:pPr>
      <w:r w:rsidRPr="00BF7A7F">
        <w:t xml:space="preserve">                            </w:t>
      </w:r>
    </w:p>
    <w:p w:rsidR="00000000" w:rsidRPr="00BF7A7F" w:rsidRDefault="00CE4843" w:rsidP="00BF7A7F">
      <w:pPr>
        <w:pStyle w:val="PlainText"/>
      </w:pPr>
      <w:r w:rsidRPr="00BF7A7F">
        <w:t>uicontrol('Style','pushbutton','String',' weiter ohne speichern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05, 0.03, 0.2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weiter_ohne_speichern_Callback);       </w:t>
      </w:r>
    </w:p>
    <w:p w:rsidR="00000000" w:rsidRPr="00BF7A7F" w:rsidRDefault="00CE4843" w:rsidP="00BF7A7F">
      <w:pPr>
        <w:pStyle w:val="PlainText"/>
      </w:pPr>
      <w:r w:rsidRPr="00BF7A7F">
        <w:t>uicontrol('Style','pushbutton','String',' Anstieg messen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</w:t>
      </w:r>
      <w:r w:rsidRPr="00BF7A7F">
        <w:t>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35, 0.03, 0.2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anstieg_messen_Callback);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uicontrol('Style','pushbutton','String',' weiter mit speichern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</w:t>
      </w:r>
      <w:r w:rsidRPr="00BF7A7F">
        <w:t>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7, 0.03, 0.2, 0.0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weiter_mit_speichern_Callback);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message = uicontrol('Style','text','String','Beginn des Anstiegs markieren',...                             % pretime  aus</w:t>
      </w:r>
      <w:r w:rsidRPr="00BF7A7F">
        <w:t>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'FontSize',12,'vis','off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35, 0.2, 0.3, 0.04]);</w:t>
      </w:r>
    </w:p>
    <w:p w:rsidR="00000000" w:rsidRPr="00BF7A7F" w:rsidRDefault="00CE4843" w:rsidP="00BF7A7F">
      <w:pPr>
        <w:pStyle w:val="PlainText"/>
      </w:pPr>
      <w:r w:rsidRPr="00BF7A7F">
        <w:t xml:space="preserve">                 </w:t>
      </w:r>
    </w:p>
    <w:p w:rsidR="00000000" w:rsidRPr="00BF7A7F" w:rsidRDefault="00CE4843" w:rsidP="00BF7A7F">
      <w:pPr>
        <w:pStyle w:val="PlainText"/>
      </w:pPr>
      <w:r w:rsidRPr="00BF7A7F">
        <w:t>%  f3 = figure('Position',[40,90,scrsz(3)*0.9, scrsz(4)*0.5],'vis','off'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extra_figures = cell(1,5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extra_figure</w:t>
      </w:r>
      <w:r w:rsidRPr="00BF7A7F">
        <w:t>s{1} = figure('Position',[20,90,scrsz(3)*0.2, scrsz(4)*0.5],'vis','off');</w:t>
      </w:r>
    </w:p>
    <w:p w:rsidR="00000000" w:rsidRPr="00BF7A7F" w:rsidRDefault="00CE4843" w:rsidP="00BF7A7F">
      <w:pPr>
        <w:pStyle w:val="PlainText"/>
      </w:pPr>
      <w:r w:rsidRPr="00BF7A7F">
        <w:t>extra_figures{2} = figure('Position',[scrsz(3)*0.23,90,scrsz(3)*0.2, scrsz(4)*0.5],'vis','off');</w:t>
      </w:r>
    </w:p>
    <w:p w:rsidR="00000000" w:rsidRPr="00BF7A7F" w:rsidRDefault="00CE4843" w:rsidP="00BF7A7F">
      <w:pPr>
        <w:pStyle w:val="PlainText"/>
      </w:pPr>
      <w:r w:rsidRPr="00BF7A7F">
        <w:t>extra_figures{3} = figure('Position',[scrsz(3)*0.45,90,scrsz(3)*0.2, scrsz(4)*0.5],</w:t>
      </w:r>
      <w:r w:rsidRPr="00BF7A7F">
        <w:t>'vis','off');</w:t>
      </w:r>
    </w:p>
    <w:p w:rsidR="00000000" w:rsidRPr="00BF7A7F" w:rsidRDefault="00CE4843" w:rsidP="00BF7A7F">
      <w:pPr>
        <w:pStyle w:val="PlainText"/>
      </w:pPr>
      <w:r w:rsidRPr="00BF7A7F">
        <w:t>extra_figures{4} = figure('Position',[scrsz(3)*0.67,90,scrsz(3)*0.2, scrsz(4)*0.5],'vis','off');</w:t>
      </w:r>
    </w:p>
    <w:p w:rsidR="00000000" w:rsidRPr="00BF7A7F" w:rsidRDefault="00CE4843" w:rsidP="00BF7A7F">
      <w:pPr>
        <w:pStyle w:val="PlainText"/>
      </w:pPr>
      <w:r w:rsidRPr="00BF7A7F">
        <w:t>extra_figures{5} = figure('Position',[scrsz(3)*0.89,90,scrsz(3)*0.05, scrsz(4)*0.5],'vis','off');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uicontrol('Style','pushbutton','String',' </w:t>
      </w:r>
      <w:r w:rsidRPr="00BF7A7F">
        <w:t>weiter',...                      % next com</w:t>
      </w:r>
    </w:p>
    <w:p w:rsidR="00000000" w:rsidRPr="00BF7A7F" w:rsidRDefault="00CE4843" w:rsidP="00BF7A7F">
      <w:pPr>
        <w:pStyle w:val="PlainText"/>
      </w:pPr>
      <w:r w:rsidRPr="00BF7A7F">
        <w:t xml:space="preserve">          'Units','normalized',...</w:t>
      </w:r>
    </w:p>
    <w:p w:rsidR="00000000" w:rsidRPr="00BF7A7F" w:rsidRDefault="00CE4843" w:rsidP="00BF7A7F">
      <w:pPr>
        <w:pStyle w:val="PlainText"/>
      </w:pPr>
      <w:r w:rsidRPr="00BF7A7F">
        <w:t xml:space="preserve">          'Position',[0.05, 0.4, 0.9, 0.3],...</w:t>
      </w:r>
    </w:p>
    <w:p w:rsidR="00000000" w:rsidRPr="00BF7A7F" w:rsidRDefault="00CE4843" w:rsidP="00BF7A7F">
      <w:pPr>
        <w:pStyle w:val="PlainText"/>
      </w:pPr>
      <w:r w:rsidRPr="00BF7A7F">
        <w:t xml:space="preserve">          'Callback',@weiter);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% uicontrol('Style','pushbutton','String','3',...                      % posttime ausw</w:t>
      </w:r>
      <w:r w:rsidRPr="00BF7A7F">
        <w:rPr>
          <w:rFonts w:ascii="Palatino Linotype" w:hAnsi="Palatino Linotype" w:cs="Palatino Linotype"/>
        </w:rPr>
        <w:t>Σ</w:t>
      </w:r>
      <w:r w:rsidRPr="00BF7A7F">
        <w:t>hlen</w:t>
      </w:r>
    </w:p>
    <w:p w:rsidR="00000000" w:rsidRPr="00BF7A7F" w:rsidRDefault="00CE4843" w:rsidP="00BF7A7F">
      <w:pPr>
        <w:pStyle w:val="PlainText"/>
      </w:pPr>
      <w:r w:rsidRPr="00BF7A7F">
        <w:t>%           'Units','normalized',...</w:t>
      </w:r>
    </w:p>
    <w:p w:rsidR="00000000" w:rsidRPr="00BF7A7F" w:rsidRDefault="00CE4843" w:rsidP="00BF7A7F">
      <w:pPr>
        <w:pStyle w:val="PlainText"/>
      </w:pPr>
      <w:r w:rsidRPr="00BF7A7F">
        <w:t>%           'Position',[0.31, 0.03, 0.03, 0.03],...</w:t>
      </w:r>
    </w:p>
    <w:p w:rsidR="00000000" w:rsidRPr="00BF7A7F" w:rsidRDefault="00CE4843" w:rsidP="00BF7A7F">
      <w:pPr>
        <w:pStyle w:val="PlainText"/>
      </w:pPr>
      <w:r w:rsidRPr="00BF7A7F">
        <w:t xml:space="preserve">%           'Callback',@posttime_Callback);        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 xml:space="preserve">      % 'FontSize',ftsize,'FontName','Times','FontWeight','bold',...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% d = </w:t>
      </w:r>
    </w:p>
    <w:p w:rsidR="00000000" w:rsidRPr="00BF7A7F" w:rsidRDefault="00CE4843" w:rsidP="00BF7A7F">
      <w:pPr>
        <w:pStyle w:val="PlainText"/>
      </w:pPr>
      <w:r w:rsidRPr="00BF7A7F">
        <w:t xml:space="preserve">% </w:t>
      </w:r>
    </w:p>
    <w:p w:rsidR="00000000" w:rsidRPr="00BF7A7F" w:rsidRDefault="00CE4843" w:rsidP="00BF7A7F">
      <w:pPr>
        <w:pStyle w:val="PlainText"/>
      </w:pPr>
      <w:r w:rsidRPr="00BF7A7F">
        <w:t>%                  data: [1x34006016 double]</w:t>
      </w:r>
    </w:p>
    <w:p w:rsidR="00000000" w:rsidRPr="00BF7A7F" w:rsidRDefault="00CE4843" w:rsidP="00BF7A7F">
      <w:pPr>
        <w:pStyle w:val="PlainText"/>
      </w:pPr>
      <w:r w:rsidRPr="00BF7A7F">
        <w:t>%             datastart: [8x2 double]</w:t>
      </w:r>
    </w:p>
    <w:p w:rsidR="00000000" w:rsidRPr="00BF7A7F" w:rsidRDefault="00CE4843" w:rsidP="00BF7A7F">
      <w:pPr>
        <w:pStyle w:val="PlainText"/>
      </w:pPr>
      <w:r w:rsidRPr="00BF7A7F">
        <w:t>%               dataend: [8x2 double]</w:t>
      </w:r>
    </w:p>
    <w:p w:rsidR="00000000" w:rsidRPr="00BF7A7F" w:rsidRDefault="00CE4843" w:rsidP="00BF7A7F">
      <w:pPr>
        <w:pStyle w:val="PlainText"/>
      </w:pPr>
      <w:r w:rsidRPr="00BF7A7F">
        <w:t>%                titles: [8x10 char]</w:t>
      </w:r>
    </w:p>
    <w:p w:rsidR="00000000" w:rsidRPr="00BF7A7F" w:rsidRDefault="00CE4843" w:rsidP="00BF7A7F">
      <w:pPr>
        <w:pStyle w:val="PlainText"/>
      </w:pPr>
      <w:r w:rsidRPr="00BF7A7F">
        <w:t>%              rangemin: [8x2 double]</w:t>
      </w:r>
    </w:p>
    <w:p w:rsidR="00000000" w:rsidRPr="00BF7A7F" w:rsidRDefault="00CE4843" w:rsidP="00BF7A7F">
      <w:pPr>
        <w:pStyle w:val="PlainText"/>
      </w:pPr>
      <w:r w:rsidRPr="00BF7A7F">
        <w:t>%              rangemax: [8x2 double]</w:t>
      </w:r>
    </w:p>
    <w:p w:rsidR="00000000" w:rsidRPr="00BF7A7F" w:rsidRDefault="00CE4843" w:rsidP="00BF7A7F">
      <w:pPr>
        <w:pStyle w:val="PlainText"/>
      </w:pPr>
      <w:r w:rsidRPr="00BF7A7F">
        <w:t>%              u</w:t>
      </w:r>
      <w:r w:rsidRPr="00BF7A7F">
        <w:t>nittext: 'mN'</w:t>
      </w:r>
    </w:p>
    <w:p w:rsidR="00000000" w:rsidRPr="00BF7A7F" w:rsidRDefault="00CE4843" w:rsidP="00BF7A7F">
      <w:pPr>
        <w:pStyle w:val="PlainText"/>
      </w:pPr>
      <w:r w:rsidRPr="00BF7A7F">
        <w:t>%           unittextmap: [8x2 double]</w:t>
      </w:r>
    </w:p>
    <w:p w:rsidR="00000000" w:rsidRPr="00BF7A7F" w:rsidRDefault="00CE4843" w:rsidP="00BF7A7F">
      <w:pPr>
        <w:pStyle w:val="PlainText"/>
      </w:pPr>
      <w:r w:rsidRPr="00BF7A7F">
        <w:t>%            blocktimes: [7.3452e+05 7.3452e+05]</w:t>
      </w:r>
    </w:p>
    <w:p w:rsidR="00000000" w:rsidRPr="00BF7A7F" w:rsidRDefault="00CE4843" w:rsidP="00BF7A7F">
      <w:pPr>
        <w:pStyle w:val="PlainText"/>
      </w:pPr>
      <w:r w:rsidRPr="00BF7A7F">
        <w:t>%              tickrate: [400 400]</w:t>
      </w:r>
    </w:p>
    <w:p w:rsidR="00000000" w:rsidRPr="00BF7A7F" w:rsidRDefault="00CE4843" w:rsidP="00BF7A7F">
      <w:pPr>
        <w:pStyle w:val="PlainText"/>
      </w:pPr>
      <w:r w:rsidRPr="00BF7A7F">
        <w:t>%            samplerate: [8x2 double]</w:t>
      </w:r>
    </w:p>
    <w:p w:rsidR="00000000" w:rsidRPr="00BF7A7F" w:rsidRDefault="00CE4843" w:rsidP="00BF7A7F">
      <w:pPr>
        <w:pStyle w:val="PlainText"/>
      </w:pPr>
      <w:r w:rsidRPr="00BF7A7F">
        <w:t>%     firstsampleoffset: [8x2 double]</w:t>
      </w:r>
    </w:p>
    <w:p w:rsidR="00000000" w:rsidRPr="00BF7A7F" w:rsidRDefault="00CE4843" w:rsidP="00BF7A7F">
      <w:pPr>
        <w:pStyle w:val="PlainText"/>
      </w:pPr>
      <w:r w:rsidRPr="00BF7A7F">
        <w:t>%               comtext: [17x18 char]</w:t>
      </w:r>
    </w:p>
    <w:p w:rsidR="00000000" w:rsidRPr="00BF7A7F" w:rsidRDefault="00CE4843" w:rsidP="00BF7A7F">
      <w:pPr>
        <w:pStyle w:val="PlainText"/>
      </w:pPr>
      <w:r w:rsidRPr="00BF7A7F">
        <w:t>%                   com: [31x5 double]   Spalte 3: Zeit, Spalte 5 Typ (bezieht sich auf comtext)</w:t>
      </w:r>
    </w:p>
    <w:p w:rsidR="00000000" w:rsidRPr="00BF7A7F" w:rsidRDefault="00CE4843" w:rsidP="00BF7A7F">
      <w:pPr>
        <w:pStyle w:val="PlainText"/>
      </w:pPr>
      <w:r w:rsidRPr="00BF7A7F">
        <w:t xml:space="preserve">                  </w:t>
      </w:r>
    </w:p>
    <w:p w:rsidR="00000000" w:rsidRPr="00BF7A7F" w:rsidRDefault="00CE4843" w:rsidP="00BF7A7F">
      <w:pPr>
        <w:pStyle w:val="PlainText"/>
      </w:pPr>
      <w:r w:rsidRPr="00BF7A7F">
        <w:t xml:space="preserve">                  </w:t>
      </w:r>
    </w:p>
    <w:p w:rsidR="00000000" w:rsidRPr="00BF7A7F" w:rsidRDefault="00CE4843" w:rsidP="00BF7A7F">
      <w:pPr>
        <w:pStyle w:val="PlainText"/>
      </w:pPr>
      <w:r w:rsidRPr="00BF7A7F">
        <w:t>function ReadData_Callback(~, ~)</w:t>
      </w:r>
    </w:p>
    <w:p w:rsidR="00000000" w:rsidRPr="00BF7A7F" w:rsidRDefault="00CE4843" w:rsidP="00BF7A7F">
      <w:pPr>
        <w:pStyle w:val="PlainText"/>
      </w:pPr>
      <w:r w:rsidRPr="00BF7A7F">
        <w:t xml:space="preserve">    [setup.DataFilename,setup.DataFilepath] = uigetfile([setup.DataFilepath,'\*.mat</w:t>
      </w:r>
      <w:r w:rsidRPr="00BF7A7F">
        <w:t>'], 'Select *.mat - file');</w:t>
      </w:r>
    </w:p>
    <w:p w:rsidR="00000000" w:rsidRPr="00BF7A7F" w:rsidRDefault="00CE4843" w:rsidP="00BF7A7F">
      <w:pPr>
        <w:pStyle w:val="PlainText"/>
      </w:pPr>
      <w:r w:rsidRPr="00BF7A7F">
        <w:t xml:space="preserve">    d=load(fullfile(setup.DataFilepath,setup.DataFilename));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% Daten werden verkleinert, nur jeder 8. Wert wird genommen, da sonst das</w:t>
      </w:r>
    </w:p>
    <w:p w:rsidR="00000000" w:rsidRPr="00BF7A7F" w:rsidRDefault="00CE4843" w:rsidP="00BF7A7F">
      <w:pPr>
        <w:pStyle w:val="PlainText"/>
      </w:pPr>
      <w:r w:rsidRPr="00BF7A7F">
        <w:t xml:space="preserve">    % Programm zu langsam ist</w:t>
      </w:r>
    </w:p>
    <w:p w:rsidR="00000000" w:rsidRPr="00BF7A7F" w:rsidRDefault="00CE4843" w:rsidP="00BF7A7F">
      <w:pPr>
        <w:pStyle w:val="PlainText"/>
      </w:pPr>
      <w:r w:rsidRPr="00BF7A7F">
        <w:t xml:space="preserve">    % Zeitachse in Minuten, beginnt fⁿr je</w:t>
      </w:r>
      <w:r w:rsidRPr="00BF7A7F">
        <w:t>den neuen versuch wieder bei Null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[setup.Nkanal, Nversuch] = size(d.datastart);           % Anzahl von Kan</w:t>
      </w:r>
      <w:r w:rsidRPr="00BF7A7F">
        <w:rPr>
          <w:rFonts w:ascii="Palatino Linotype" w:hAnsi="Palatino Linotype" w:cs="Palatino Linotype"/>
        </w:rPr>
        <w:t>Σ</w:t>
      </w:r>
      <w:r w:rsidRPr="00BF7A7F">
        <w:t>len und Versuchen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d.data = d.data(1:setup.Nkanal:end);</w:t>
      </w:r>
    </w:p>
    <w:p w:rsidR="00000000" w:rsidRPr="00BF7A7F" w:rsidRDefault="00CE4843" w:rsidP="00BF7A7F">
      <w:pPr>
        <w:pStyle w:val="PlainText"/>
      </w:pPr>
      <w:r w:rsidRPr="00BF7A7F">
        <w:t xml:space="preserve">    d.datastart = (d.datastart+7) / setup.Nkanal;</w:t>
      </w:r>
    </w:p>
    <w:p w:rsidR="00000000" w:rsidRPr="00BF7A7F" w:rsidRDefault="00CE4843" w:rsidP="00BF7A7F">
      <w:pPr>
        <w:pStyle w:val="PlainText"/>
      </w:pPr>
      <w:r w:rsidRPr="00BF7A7F">
        <w:t xml:space="preserve">    d.dataend = ((d.dataend+</w:t>
      </w:r>
      <w:r w:rsidRPr="00BF7A7F">
        <w:t>setup.Nkanal) / setup.Nkanal) -1;</w:t>
      </w:r>
    </w:p>
    <w:p w:rsidR="00000000" w:rsidRPr="00BF7A7F" w:rsidRDefault="00CE4843" w:rsidP="00BF7A7F">
      <w:pPr>
        <w:pStyle w:val="PlainText"/>
      </w:pPr>
      <w:r w:rsidRPr="00BF7A7F">
        <w:t xml:space="preserve">    d.samplerate = mean(d.samplerate) / setup.Nkanal;</w:t>
      </w:r>
    </w:p>
    <w:p w:rsidR="00000000" w:rsidRPr="00BF7A7F" w:rsidRDefault="00CE4843" w:rsidP="00BF7A7F">
      <w:pPr>
        <w:pStyle w:val="PlainText"/>
      </w:pPr>
      <w:r w:rsidRPr="00BF7A7F">
        <w:t xml:space="preserve">    d.com(:,3) = round(d.com(:,3)/setup.Nkanal);                    % Indices an denen ein Kommentar steht Hier als zeitwert in Minuten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data_length = mean(diff</w:t>
      </w:r>
      <w:r w:rsidRPr="00BF7A7F">
        <w:t>(d.datastart));  % L</w:t>
      </w:r>
      <w:r w:rsidRPr="00BF7A7F">
        <w:rPr>
          <w:rFonts w:ascii="Palatino Linotype" w:hAnsi="Palatino Linotype" w:cs="Palatino Linotype"/>
        </w:rPr>
        <w:t>Σ</w:t>
      </w:r>
      <w:r w:rsidRPr="00BF7A7F">
        <w:t>nge des Datenvektors eines Kanals in jedem Experiment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% if Nversuch == 2, vers = 2; else vers = 1; end                           % Hier wird davon ausgegangen, dass immer der letzte Versuch wichtig ist</w:t>
      </w:r>
    </w:p>
    <w:p w:rsidR="00000000" w:rsidRPr="00BF7A7F" w:rsidRDefault="00CE4843" w:rsidP="00BF7A7F">
      <w:pPr>
        <w:pStyle w:val="PlainText"/>
      </w:pPr>
      <w:r w:rsidRPr="00BF7A7F">
        <w:t xml:space="preserve">    vers = Nversuch;</w:t>
      </w:r>
    </w:p>
    <w:p w:rsidR="00000000" w:rsidRPr="00BF7A7F" w:rsidRDefault="00CE4843" w:rsidP="00BF7A7F">
      <w:pPr>
        <w:pStyle w:val="PlainText"/>
      </w:pPr>
      <w:r w:rsidRPr="00BF7A7F">
        <w:t xml:space="preserve">   </w:t>
      </w:r>
      <w:r w:rsidRPr="00BF7A7F">
        <w:t xml:space="preserve"> </w:t>
      </w:r>
    </w:p>
    <w:p w:rsidR="00000000" w:rsidRPr="00BF7A7F" w:rsidRDefault="00CE4843" w:rsidP="00BF7A7F">
      <w:pPr>
        <w:pStyle w:val="PlainText"/>
      </w:pPr>
      <w:r w:rsidRPr="00BF7A7F">
        <w:t xml:space="preserve">    setup.samplerate = d.samplerate(vers);</w:t>
      </w:r>
    </w:p>
    <w:p w:rsidR="00000000" w:rsidRPr="00BF7A7F" w:rsidRDefault="00CE4843" w:rsidP="00BF7A7F">
      <w:pPr>
        <w:pStyle w:val="PlainText"/>
      </w:pPr>
      <w:r w:rsidRPr="00BF7A7F">
        <w:t xml:space="preserve">    setup.time = (0:data_length(vers)-1) ./ setup.samplerate ./ 60;           % time in Min.   Samplerate in samples pro s !!!!</w:t>
      </w:r>
    </w:p>
    <w:p w:rsidR="00000000" w:rsidRPr="00BF7A7F" w:rsidRDefault="00CE4843" w:rsidP="00BF7A7F">
      <w:pPr>
        <w:pStyle w:val="PlainText"/>
      </w:pPr>
      <w:r w:rsidRPr="00BF7A7F">
        <w:t xml:space="preserve">    an=d.datastart(1,vers);                                             % an und</w:t>
      </w:r>
      <w:r w:rsidRPr="00BF7A7F">
        <w:t xml:space="preserve"> en sind immer Indices, nie Zeitwerte</w:t>
      </w:r>
    </w:p>
    <w:p w:rsidR="00000000" w:rsidRPr="00BF7A7F" w:rsidRDefault="00CE4843" w:rsidP="00BF7A7F">
      <w:pPr>
        <w:pStyle w:val="PlainText"/>
      </w:pPr>
      <w:r w:rsidRPr="00BF7A7F">
        <w:t xml:space="preserve">    en = d.dataend(setup.Nkanal,vers);</w:t>
      </w:r>
    </w:p>
    <w:p w:rsidR="00000000" w:rsidRPr="00BF7A7F" w:rsidRDefault="00CE4843" w:rsidP="00BF7A7F">
      <w:pPr>
        <w:pStyle w:val="PlainText"/>
      </w:pPr>
      <w:r w:rsidRPr="00BF7A7F">
        <w:t xml:space="preserve">    setup.data = reshape(d.data(an:en)',data_length(vers),setup.Nkanal);</w:t>
      </w:r>
    </w:p>
    <w:p w:rsidR="00000000" w:rsidRPr="00BF7A7F" w:rsidRDefault="00CE4843" w:rsidP="00BF7A7F">
      <w:pPr>
        <w:pStyle w:val="PlainText"/>
      </w:pPr>
      <w:r w:rsidRPr="00BF7A7F">
        <w:t xml:space="preserve">    setup.com = d.com(d.com(:,2) == vers,:);</w:t>
      </w:r>
    </w:p>
    <w:p w:rsidR="00000000" w:rsidRPr="00BF7A7F" w:rsidRDefault="00CE4843" w:rsidP="00BF7A7F">
      <w:pPr>
        <w:pStyle w:val="PlainText"/>
      </w:pPr>
      <w:r w:rsidRPr="00BF7A7F">
        <w:t xml:space="preserve">    setup.comtext = d.comtext;</w:t>
      </w:r>
    </w:p>
    <w:p w:rsidR="00000000" w:rsidRPr="00BF7A7F" w:rsidRDefault="00CE4843" w:rsidP="00BF7A7F">
      <w:pPr>
        <w:pStyle w:val="PlainText"/>
      </w:pPr>
      <w:r w:rsidRPr="00BF7A7F">
        <w:t xml:space="preserve">    setup.pre_post = [1 1</w:t>
      </w:r>
      <w:r w:rsidRPr="00BF7A7F">
        <w:t xml:space="preserve"> 0 0];                                         % Zeit in Min (1+2) und in datenpunkten (3+4)</w:t>
      </w:r>
    </w:p>
    <w:p w:rsidR="00000000" w:rsidRPr="00BF7A7F" w:rsidRDefault="00CE4843" w:rsidP="00BF7A7F">
      <w:pPr>
        <w:pStyle w:val="PlainText"/>
      </w:pPr>
      <w:r w:rsidRPr="00BF7A7F">
        <w:t xml:space="preserve">    setup.pre_post(3:4) = round(setup.pre_post(1:2) .* setup.samplerate .* 60);</w:t>
      </w:r>
    </w:p>
    <w:p w:rsidR="00000000" w:rsidRPr="00BF7A7F" w:rsidRDefault="00CE4843" w:rsidP="00BF7A7F">
      <w:pPr>
        <w:pStyle w:val="PlainText"/>
      </w:pPr>
      <w:r w:rsidRPr="00BF7A7F">
        <w:t xml:space="preserve">    setup.an = 1;</w:t>
      </w:r>
    </w:p>
    <w:p w:rsidR="00000000" w:rsidRPr="00BF7A7F" w:rsidRDefault="00CE4843" w:rsidP="00BF7A7F">
      <w:pPr>
        <w:pStyle w:val="PlainText"/>
      </w:pPr>
      <w:r w:rsidRPr="00BF7A7F">
        <w:t xml:space="preserve">    setup.en = data_length(vers);</w:t>
      </w:r>
    </w:p>
    <w:p w:rsidR="00000000" w:rsidRPr="00BF7A7F" w:rsidRDefault="00CE4843" w:rsidP="00BF7A7F">
      <w:pPr>
        <w:pStyle w:val="PlainText"/>
      </w:pPr>
      <w:r w:rsidRPr="00BF7A7F">
        <w:t xml:space="preserve">    setup.next_comment = 0;</w:t>
      </w:r>
    </w:p>
    <w:p w:rsidR="00000000" w:rsidRPr="00BF7A7F" w:rsidRDefault="00CE4843" w:rsidP="00BF7A7F">
      <w:pPr>
        <w:pStyle w:val="PlainText"/>
      </w:pPr>
      <w:r w:rsidRPr="00BF7A7F">
        <w:t xml:space="preserve">    setup.titles = d.titles;</w:t>
      </w:r>
    </w:p>
    <w:p w:rsidR="00000000" w:rsidRPr="00BF7A7F" w:rsidRDefault="00CE4843" w:rsidP="00BF7A7F">
      <w:pPr>
        <w:pStyle w:val="PlainText"/>
      </w:pPr>
      <w:r w:rsidRPr="00BF7A7F">
        <w:t xml:space="preserve">    setup.chan = 0;                                                         % aktueller Kanal, der gemessen wird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erg = zeros(10,setup.Nkanal);                  % Ergebnisse, fⁿr jee</w:t>
      </w:r>
      <w:r w:rsidRPr="00BF7A7F">
        <w:t>s ereignis ein Ergebnisblock, wird als textfile gespeichert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upper_freq_limit=0.2;  </w:t>
      </w:r>
    </w:p>
    <w:p w:rsidR="00000000" w:rsidRPr="00BF7A7F" w:rsidRDefault="00CE4843" w:rsidP="00BF7A7F">
      <w:pPr>
        <w:pStyle w:val="PlainText"/>
      </w:pPr>
      <w:r w:rsidRPr="00BF7A7F">
        <w:t xml:space="preserve">    [b,a]=butter(3,upper_freq_limit*2/d.samplerate(vers));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upper_freq_limit=2 ;  </w:t>
      </w:r>
    </w:p>
    <w:p w:rsidR="00000000" w:rsidRPr="00BF7A7F" w:rsidRDefault="00CE4843" w:rsidP="00BF7A7F">
      <w:pPr>
        <w:pStyle w:val="PlainText"/>
      </w:pPr>
      <w:r w:rsidRPr="00BF7A7F">
        <w:t xml:space="preserve">    [b2 a2]=butter(3,upper_freq_limit*2/d.samplerate(vers));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</w:t>
      </w:r>
    </w:p>
    <w:p w:rsidR="00000000" w:rsidRPr="00BF7A7F" w:rsidRDefault="00CE4843" w:rsidP="00BF7A7F">
      <w:pPr>
        <w:pStyle w:val="PlainText"/>
      </w:pPr>
      <w:r w:rsidRPr="00BF7A7F">
        <w:t xml:space="preserve">    axes('position', [0 0 1 1],'visible','off')</w:t>
      </w:r>
    </w:p>
    <w:p w:rsidR="00000000" w:rsidRPr="00BF7A7F" w:rsidRDefault="00CE4843" w:rsidP="00BF7A7F">
      <w:pPr>
        <w:pStyle w:val="PlainText"/>
      </w:pPr>
      <w:r w:rsidRPr="00BF7A7F">
        <w:t xml:space="preserve">    txt = sprintf('File: %s   Gesamtdauer: %5.2f Min. ', setup.DataFilename, setup.time(end));</w:t>
      </w:r>
    </w:p>
    <w:p w:rsidR="00000000" w:rsidRPr="00BF7A7F" w:rsidRDefault="00CE4843" w:rsidP="00BF7A7F">
      <w:pPr>
        <w:pStyle w:val="PlainText"/>
      </w:pPr>
      <w:r w:rsidRPr="00BF7A7F">
        <w:t xml:space="preserve">    text(0.5 ,0.99,txt,'units','normalized','horizontalAlignment','center','VerticalAlignment','top','Fo</w:t>
      </w:r>
      <w:r w:rsidRPr="00BF7A7F">
        <w:t>ntsize',12)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fprintf(' \n\n')</w:t>
      </w:r>
    </w:p>
    <w:p w:rsidR="00000000" w:rsidRPr="00BF7A7F" w:rsidRDefault="00CE4843" w:rsidP="00BF7A7F">
      <w:pPr>
        <w:pStyle w:val="PlainText"/>
      </w:pPr>
      <w:r w:rsidRPr="00BF7A7F">
        <w:t xml:space="preserve">    [r,~] = size(setup.comtext);</w:t>
      </w:r>
    </w:p>
    <w:p w:rsidR="00000000" w:rsidRPr="00BF7A7F" w:rsidRDefault="00CE4843" w:rsidP="00BF7A7F">
      <w:pPr>
        <w:pStyle w:val="PlainText"/>
      </w:pPr>
      <w:r w:rsidRPr="00BF7A7F">
        <w:t xml:space="preserve">    for n=1:r</w:t>
      </w:r>
    </w:p>
    <w:p w:rsidR="00000000" w:rsidRPr="00BF7A7F" w:rsidRDefault="00CE4843" w:rsidP="00BF7A7F">
      <w:pPr>
        <w:pStyle w:val="PlainText"/>
      </w:pPr>
      <w:r w:rsidRPr="00BF7A7F">
        <w:t xml:space="preserve">        fprintf('%d) %s \n',n,setup.comtext(n,:))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  <w:r w:rsidRPr="00BF7A7F">
        <w:t xml:space="preserve">    fprintf(' \n\n')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setup.com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function select_Callback(~</w:t>
      </w:r>
      <w:r w:rsidRPr="00BF7A7F">
        <w:t>,~)</w:t>
      </w:r>
    </w:p>
    <w:p w:rsidR="00000000" w:rsidRPr="00BF7A7F" w:rsidRDefault="00CE4843" w:rsidP="00BF7A7F">
      <w:pPr>
        <w:pStyle w:val="PlainText"/>
      </w:pPr>
      <w:r w:rsidRPr="00BF7A7F">
        <w:t xml:space="preserve">        [x,~] = ginput(2);</w:t>
      </w:r>
    </w:p>
    <w:p w:rsidR="00000000" w:rsidRPr="00BF7A7F" w:rsidRDefault="00CE4843" w:rsidP="00BF7A7F">
      <w:pPr>
        <w:pStyle w:val="PlainText"/>
      </w:pPr>
      <w:r w:rsidRPr="00BF7A7F">
        <w:t xml:space="preserve">        [~,setup.an] = min(abs(setup.time-x(1)));</w:t>
      </w:r>
    </w:p>
    <w:p w:rsidR="00000000" w:rsidRPr="00BF7A7F" w:rsidRDefault="00CE4843" w:rsidP="00BF7A7F">
      <w:pPr>
        <w:pStyle w:val="PlainText"/>
      </w:pPr>
      <w:r w:rsidRPr="00BF7A7F">
        <w:t xml:space="preserve">        [~,setup.en] = min(abs(setup.time-x(2)));</w:t>
      </w:r>
    </w:p>
    <w:p w:rsidR="00000000" w:rsidRPr="00BF7A7F" w:rsidRDefault="00CE4843" w:rsidP="00BF7A7F">
      <w:pPr>
        <w:pStyle w:val="PlainText"/>
      </w:pPr>
      <w:r w:rsidRPr="00BF7A7F">
        <w:t xml:space="preserve">        plot_all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  <w:r w:rsidRPr="00BF7A7F">
        <w:t>function showall_Callback(~,~)</w:t>
      </w:r>
    </w:p>
    <w:p w:rsidR="00000000" w:rsidRPr="00BF7A7F" w:rsidRDefault="00CE4843" w:rsidP="00BF7A7F">
      <w:pPr>
        <w:pStyle w:val="PlainText"/>
      </w:pPr>
      <w:r w:rsidRPr="00BF7A7F">
        <w:t xml:space="preserve">        setup.an = 1;</w:t>
      </w:r>
    </w:p>
    <w:p w:rsidR="00000000" w:rsidRPr="00BF7A7F" w:rsidRDefault="00CE4843" w:rsidP="00BF7A7F">
      <w:pPr>
        <w:pStyle w:val="PlainText"/>
      </w:pPr>
      <w:r w:rsidRPr="00BF7A7F">
        <w:t xml:space="preserve">        setup.en = length(setup.time);</w:t>
      </w:r>
    </w:p>
    <w:p w:rsidR="00000000" w:rsidRPr="00BF7A7F" w:rsidRDefault="00CE4843" w:rsidP="00BF7A7F">
      <w:pPr>
        <w:pStyle w:val="PlainText"/>
      </w:pPr>
      <w:r w:rsidRPr="00BF7A7F">
        <w:t xml:space="preserve">        setup.next_comment = 0;</w:t>
      </w:r>
    </w:p>
    <w:p w:rsidR="00000000" w:rsidRPr="00BF7A7F" w:rsidRDefault="00CE4843" w:rsidP="00BF7A7F">
      <w:pPr>
        <w:pStyle w:val="PlainText"/>
      </w:pPr>
      <w:r w:rsidRPr="00BF7A7F">
        <w:t xml:space="preserve">        plot_all</w:t>
      </w:r>
    </w:p>
    <w:p w:rsidR="00000000" w:rsidRPr="00BF7A7F" w:rsidRDefault="00CE4843" w:rsidP="00BF7A7F">
      <w:pPr>
        <w:pStyle w:val="PlainText"/>
      </w:pPr>
      <w:r w:rsidRPr="00BF7A7F">
        <w:t xml:space="preserve">end        </w:t>
      </w:r>
    </w:p>
    <w:p w:rsidR="00000000" w:rsidRPr="00BF7A7F" w:rsidRDefault="00CE4843" w:rsidP="00BF7A7F">
      <w:pPr>
        <w:pStyle w:val="PlainText"/>
      </w:pPr>
      <w:r w:rsidRPr="00BF7A7F">
        <w:t>function back_Callback(~,~)</w:t>
      </w:r>
    </w:p>
    <w:p w:rsidR="00000000" w:rsidRPr="00BF7A7F" w:rsidRDefault="00CE4843" w:rsidP="00BF7A7F">
      <w:pPr>
        <w:pStyle w:val="PlainText"/>
      </w:pPr>
      <w:r w:rsidRPr="00BF7A7F">
        <w:t xml:space="preserve">        dummy = setup.en - setup.an;</w:t>
      </w:r>
    </w:p>
    <w:p w:rsidR="00000000" w:rsidRPr="00BF7A7F" w:rsidRDefault="00CE4843" w:rsidP="00BF7A7F">
      <w:pPr>
        <w:pStyle w:val="PlainText"/>
      </w:pPr>
      <w:r w:rsidRPr="00BF7A7F">
        <w:t xml:space="preserve">        setup.an = setup.an - dummy;</w:t>
      </w:r>
    </w:p>
    <w:p w:rsidR="00000000" w:rsidRPr="00BF7A7F" w:rsidRDefault="00CE4843" w:rsidP="00BF7A7F">
      <w:pPr>
        <w:pStyle w:val="PlainText"/>
      </w:pPr>
      <w:r w:rsidRPr="00BF7A7F">
        <w:t xml:space="preserve">        if setup.an &lt; 1</w:t>
      </w:r>
    </w:p>
    <w:p w:rsidR="00000000" w:rsidRPr="00BF7A7F" w:rsidRDefault="00CE4843" w:rsidP="00BF7A7F">
      <w:pPr>
        <w:pStyle w:val="PlainText"/>
      </w:pPr>
      <w:r w:rsidRPr="00BF7A7F">
        <w:t xml:space="preserve">            setup.an = 1;</w:t>
      </w:r>
    </w:p>
    <w:p w:rsidR="00000000" w:rsidRPr="00BF7A7F" w:rsidRDefault="00CE4843" w:rsidP="00BF7A7F">
      <w:pPr>
        <w:pStyle w:val="PlainText"/>
      </w:pPr>
      <w:r w:rsidRPr="00BF7A7F">
        <w:t xml:space="preserve">        end</w:t>
      </w:r>
    </w:p>
    <w:p w:rsidR="00000000" w:rsidRPr="00BF7A7F" w:rsidRDefault="00CE4843" w:rsidP="00BF7A7F">
      <w:pPr>
        <w:pStyle w:val="PlainText"/>
      </w:pPr>
      <w:r w:rsidRPr="00BF7A7F">
        <w:t xml:space="preserve">        setup.en = se</w:t>
      </w:r>
      <w:r w:rsidRPr="00BF7A7F">
        <w:t>tup.an + dummy;</w:t>
      </w:r>
    </w:p>
    <w:p w:rsidR="00000000" w:rsidRPr="00BF7A7F" w:rsidRDefault="00CE4843" w:rsidP="00BF7A7F">
      <w:pPr>
        <w:pStyle w:val="PlainText"/>
      </w:pPr>
      <w:r w:rsidRPr="00BF7A7F">
        <w:t xml:space="preserve">            </w:t>
      </w:r>
    </w:p>
    <w:p w:rsidR="00000000" w:rsidRPr="00BF7A7F" w:rsidRDefault="00CE4843" w:rsidP="00BF7A7F">
      <w:pPr>
        <w:pStyle w:val="PlainText"/>
      </w:pPr>
      <w:r w:rsidRPr="00BF7A7F">
        <w:t xml:space="preserve">    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  <w:r w:rsidRPr="00BF7A7F">
        <w:t>function forward_Callback(~,~)</w:t>
      </w:r>
    </w:p>
    <w:p w:rsidR="00000000" w:rsidRPr="00BF7A7F" w:rsidRDefault="00CE4843" w:rsidP="00BF7A7F">
      <w:pPr>
        <w:pStyle w:val="PlainText"/>
      </w:pPr>
      <w:r w:rsidRPr="00BF7A7F">
        <w:t xml:space="preserve">        dummy = setup.en - setup.an;</w:t>
      </w:r>
    </w:p>
    <w:p w:rsidR="00000000" w:rsidRPr="00BF7A7F" w:rsidRDefault="00CE4843" w:rsidP="00BF7A7F">
      <w:pPr>
        <w:pStyle w:val="PlainText"/>
      </w:pPr>
      <w:r w:rsidRPr="00BF7A7F">
        <w:t xml:space="preserve">        setup.an = setup.an + dummy;</w:t>
      </w:r>
    </w:p>
    <w:p w:rsidR="00000000" w:rsidRPr="00BF7A7F" w:rsidRDefault="00CE4843" w:rsidP="00BF7A7F">
      <w:pPr>
        <w:pStyle w:val="PlainText"/>
      </w:pPr>
      <w:r w:rsidRPr="00BF7A7F">
        <w:t xml:space="preserve">        setup.en = setup.an + dummy;</w:t>
      </w:r>
    </w:p>
    <w:p w:rsidR="00000000" w:rsidRPr="00BF7A7F" w:rsidRDefault="00CE4843" w:rsidP="00BF7A7F">
      <w:pPr>
        <w:pStyle w:val="PlainText"/>
      </w:pPr>
      <w:r w:rsidRPr="00BF7A7F">
        <w:t xml:space="preserve">              </w:t>
      </w:r>
    </w:p>
    <w:p w:rsidR="00000000" w:rsidRPr="00BF7A7F" w:rsidRDefault="00CE4843" w:rsidP="00BF7A7F">
      <w:pPr>
        <w:pStyle w:val="PlainText"/>
      </w:pPr>
      <w:r w:rsidRPr="00BF7A7F">
        <w:t xml:space="preserve">        if setup.en &gt; length(setup.time)</w:t>
      </w:r>
    </w:p>
    <w:p w:rsidR="00000000" w:rsidRPr="00BF7A7F" w:rsidRDefault="00CE4843" w:rsidP="00BF7A7F">
      <w:pPr>
        <w:pStyle w:val="PlainText"/>
      </w:pPr>
      <w:r w:rsidRPr="00BF7A7F">
        <w:t xml:space="preserve">            setup.en = length(setup.time);</w:t>
      </w:r>
    </w:p>
    <w:p w:rsidR="00000000" w:rsidRPr="00BF7A7F" w:rsidRDefault="00CE4843" w:rsidP="00BF7A7F">
      <w:pPr>
        <w:pStyle w:val="PlainText"/>
      </w:pPr>
      <w:r w:rsidRPr="00BF7A7F">
        <w:t xml:space="preserve">            setup.an = setup.en - dummy;</w:t>
      </w:r>
    </w:p>
    <w:p w:rsidR="00000000" w:rsidRPr="00BF7A7F" w:rsidRDefault="00CE4843" w:rsidP="00BF7A7F">
      <w:pPr>
        <w:pStyle w:val="PlainText"/>
      </w:pPr>
      <w:r w:rsidRPr="00BF7A7F">
        <w:t xml:space="preserve">         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pretime_Callback(src,~)</w:t>
      </w:r>
    </w:p>
    <w:p w:rsidR="00000000" w:rsidRPr="00BF7A7F" w:rsidRDefault="00CE4843" w:rsidP="00BF7A7F">
      <w:pPr>
        <w:pStyle w:val="PlainText"/>
      </w:pPr>
      <w:r w:rsidRPr="00BF7A7F">
        <w:t xml:space="preserve">    setup.pre_post(1) = str2double(get(src,'String'));</w:t>
      </w:r>
    </w:p>
    <w:p w:rsidR="00000000" w:rsidRPr="00BF7A7F" w:rsidRDefault="00CE4843" w:rsidP="00BF7A7F">
      <w:pPr>
        <w:pStyle w:val="PlainText"/>
      </w:pPr>
      <w:r w:rsidRPr="00BF7A7F">
        <w:t xml:space="preserve">    setup.pre_post(3) = round(setup.p</w:t>
      </w:r>
      <w:r w:rsidRPr="00BF7A7F">
        <w:t>re_post(1) .* setup.samplerate .* 60);</w:t>
      </w:r>
    </w:p>
    <w:p w:rsidR="00000000" w:rsidRPr="00BF7A7F" w:rsidRDefault="00CE4843" w:rsidP="00BF7A7F">
      <w:pPr>
        <w:pStyle w:val="PlainText"/>
      </w:pPr>
      <w:r w:rsidRPr="00BF7A7F">
        <w:t xml:space="preserve">    setup.an=setup.com(setup.next_comment,3) - setup.pre_post(3);                     % index begin next window</w:t>
      </w:r>
    </w:p>
    <w:p w:rsidR="00000000" w:rsidRPr="00BF7A7F" w:rsidRDefault="00CE4843" w:rsidP="00BF7A7F">
      <w:pPr>
        <w:pStyle w:val="PlainText"/>
      </w:pPr>
      <w:r w:rsidRPr="00BF7A7F">
        <w:t xml:space="preserve">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  <w:r w:rsidRPr="00BF7A7F">
        <w:t>function posttime_Callback(src,~)</w:t>
      </w:r>
    </w:p>
    <w:p w:rsidR="00000000" w:rsidRPr="00BF7A7F" w:rsidRDefault="00CE4843" w:rsidP="00BF7A7F">
      <w:pPr>
        <w:pStyle w:val="PlainText"/>
      </w:pPr>
      <w:r w:rsidRPr="00BF7A7F">
        <w:t xml:space="preserve">    setup.pre_post(2) = str2double(get(src,'Strin</w:t>
      </w:r>
      <w:r w:rsidRPr="00BF7A7F">
        <w:t>g'));</w:t>
      </w:r>
    </w:p>
    <w:p w:rsidR="00000000" w:rsidRPr="00BF7A7F" w:rsidRDefault="00CE4843" w:rsidP="00BF7A7F">
      <w:pPr>
        <w:pStyle w:val="PlainText"/>
      </w:pPr>
      <w:r w:rsidRPr="00BF7A7F">
        <w:t xml:space="preserve">    setup.pre_post(4) = round(setup.pre_post(2) .* setup.samplerate .* 60);</w:t>
      </w:r>
    </w:p>
    <w:p w:rsidR="00000000" w:rsidRPr="00BF7A7F" w:rsidRDefault="00CE4843" w:rsidP="00BF7A7F">
      <w:pPr>
        <w:pStyle w:val="PlainText"/>
      </w:pPr>
      <w:r w:rsidRPr="00BF7A7F">
        <w:t xml:space="preserve">    setup.en=setup.com(setup.next_comment,3) + setup.pre_post(4);                     % index begin next window </w:t>
      </w:r>
    </w:p>
    <w:p w:rsidR="00000000" w:rsidRPr="00BF7A7F" w:rsidRDefault="00CE4843" w:rsidP="00BF7A7F">
      <w:pPr>
        <w:pStyle w:val="PlainText"/>
      </w:pPr>
      <w:r w:rsidRPr="00BF7A7F">
        <w:t xml:space="preserve">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  <w:r w:rsidRPr="00BF7A7F">
        <w:t xml:space="preserve">function next_Callback(~,~)            </w:t>
      </w:r>
      <w:r w:rsidRPr="00BF7A7F">
        <w:t xml:space="preserve">                                                % go to next comment/event</w:t>
      </w:r>
    </w:p>
    <w:p w:rsidR="00000000" w:rsidRPr="00BF7A7F" w:rsidRDefault="00CE4843" w:rsidP="00BF7A7F">
      <w:pPr>
        <w:pStyle w:val="PlainText"/>
      </w:pPr>
      <w:r w:rsidRPr="00BF7A7F">
        <w:t xml:space="preserve">    if setup.next_comment &lt; length(setup.com)</w:t>
      </w:r>
    </w:p>
    <w:p w:rsidR="00000000" w:rsidRPr="00BF7A7F" w:rsidRDefault="00CE4843" w:rsidP="00BF7A7F">
      <w:pPr>
        <w:pStyle w:val="PlainText"/>
      </w:pPr>
      <w:r w:rsidRPr="00BF7A7F">
        <w:t xml:space="preserve">       setup.next_comment = setup.next_comment + 1;</w:t>
      </w:r>
    </w:p>
    <w:p w:rsidR="00000000" w:rsidRPr="00BF7A7F" w:rsidRDefault="00CE4843" w:rsidP="00BF7A7F">
      <w:pPr>
        <w:pStyle w:val="PlainText"/>
      </w:pPr>
      <w:r w:rsidRPr="00BF7A7F">
        <w:t xml:space="preserve">       setup.an=setup.com(setup.next_comment,3) - setup.pre_post(3);            </w:t>
      </w:r>
      <w:r w:rsidRPr="00BF7A7F">
        <w:t xml:space="preserve">         % index begin next window</w:t>
      </w:r>
    </w:p>
    <w:p w:rsidR="00000000" w:rsidRPr="00BF7A7F" w:rsidRDefault="00CE4843" w:rsidP="00BF7A7F">
      <w:pPr>
        <w:pStyle w:val="PlainText"/>
      </w:pPr>
      <w:r w:rsidRPr="00BF7A7F">
        <w:t xml:space="preserve">       setup.en=setup.com(setup.next_comment,3) + setup.pre_post(4);                     % index begin next window  </w:t>
      </w:r>
    </w:p>
    <w:p w:rsidR="00000000" w:rsidRPr="00BF7A7F" w:rsidRDefault="00CE4843" w:rsidP="00BF7A7F">
      <w:pPr>
        <w:pStyle w:val="PlainText"/>
      </w:pPr>
      <w:r w:rsidRPr="00BF7A7F">
        <w:t xml:space="preserve">       fprintf('setup.next_comment = %d; setup.an = %d\n', setup.next_comment, setup.an)</w:t>
      </w:r>
    </w:p>
    <w:p w:rsidR="00000000" w:rsidRPr="00BF7A7F" w:rsidRDefault="00CE4843" w:rsidP="00BF7A7F">
      <w:pPr>
        <w:pStyle w:val="PlainText"/>
      </w:pPr>
      <w:r w:rsidRPr="00BF7A7F">
        <w:t xml:space="preserve">    else</w:t>
      </w:r>
    </w:p>
    <w:p w:rsidR="00000000" w:rsidRPr="00BF7A7F" w:rsidRDefault="00CE4843" w:rsidP="00BF7A7F">
      <w:pPr>
        <w:pStyle w:val="PlainText"/>
      </w:pPr>
      <w:r w:rsidRPr="00BF7A7F">
        <w:t xml:space="preserve">  </w:t>
      </w:r>
      <w:r w:rsidRPr="00BF7A7F">
        <w:t xml:space="preserve">     setup.an = 1;</w:t>
      </w:r>
    </w:p>
    <w:p w:rsidR="00000000" w:rsidRPr="00BF7A7F" w:rsidRDefault="00CE4843" w:rsidP="00BF7A7F">
      <w:pPr>
        <w:pStyle w:val="PlainText"/>
      </w:pPr>
      <w:r w:rsidRPr="00BF7A7F">
        <w:t xml:space="preserve">       setup.en = length(setup.data);</w:t>
      </w:r>
    </w:p>
    <w:p w:rsidR="00000000" w:rsidRPr="00BF7A7F" w:rsidRDefault="00CE4843" w:rsidP="00BF7A7F">
      <w:pPr>
        <w:pStyle w:val="PlainText"/>
      </w:pPr>
      <w:r w:rsidRPr="00BF7A7F">
        <w:t xml:space="preserve">       setup.next_comment = 0;                                                     % reset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  <w:r w:rsidRPr="00BF7A7F">
        <w:t xml:space="preserve">    plot_all </w:t>
      </w:r>
    </w:p>
    <w:p w:rsidR="00000000" w:rsidRPr="00BF7A7F" w:rsidRDefault="00CE4843" w:rsidP="00BF7A7F">
      <w:pPr>
        <w:pStyle w:val="PlainText"/>
      </w:pPr>
      <w:r w:rsidRPr="00BF7A7F">
        <w:t xml:space="preserve">    t=setup.com(setup.next_comment,5);            % typ comment</w:t>
      </w:r>
    </w:p>
    <w:p w:rsidR="00000000" w:rsidRPr="00BF7A7F" w:rsidRDefault="00CE4843" w:rsidP="00BF7A7F">
      <w:pPr>
        <w:pStyle w:val="PlainText"/>
      </w:pPr>
      <w:r w:rsidRPr="00BF7A7F">
        <w:t xml:space="preserve">    axes('positi</w:t>
      </w:r>
      <w:r w:rsidRPr="00BF7A7F">
        <w:t>on', [0 0 1 1],'visible','off');</w:t>
      </w:r>
    </w:p>
    <w:p w:rsidR="00000000" w:rsidRPr="00BF7A7F" w:rsidRDefault="00CE4843" w:rsidP="00BF7A7F">
      <w:pPr>
        <w:pStyle w:val="PlainText"/>
      </w:pPr>
      <w:r w:rsidRPr="00BF7A7F">
        <w:t xml:space="preserve">    txt = sprintf('Ereignis Nr %d/%d Typ %d (%s)', setup.next_comment, length(setup.com),t,deblank(setup.comtext(t,:)));</w:t>
      </w:r>
    </w:p>
    <w:p w:rsidR="00000000" w:rsidRPr="00BF7A7F" w:rsidRDefault="00CE4843" w:rsidP="00BF7A7F">
      <w:pPr>
        <w:pStyle w:val="PlainText"/>
      </w:pPr>
      <w:r w:rsidRPr="00BF7A7F">
        <w:t xml:space="preserve">    text(0.5 ,0.96,txt,'units','normalized','horizontalAlignment','center','VerticalAlignment','top'</w:t>
      </w:r>
      <w:r w:rsidRPr="00BF7A7F">
        <w:t>,'Fontsize',10)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% function Markierung_versetzen_Callback(~,~)</w:t>
      </w:r>
    </w:p>
    <w:p w:rsidR="00000000" w:rsidRPr="00BF7A7F" w:rsidRDefault="00CE4843" w:rsidP="00BF7A7F">
      <w:pPr>
        <w:pStyle w:val="PlainText"/>
      </w:pPr>
      <w:r w:rsidRPr="00BF7A7F">
        <w:t>%      marker_ind = find((setup.com(:,3) &gt; setup.an) &amp; (setup.com(:,3) &lt; setup.en));</w:t>
      </w:r>
    </w:p>
    <w:p w:rsidR="00000000" w:rsidRPr="00BF7A7F" w:rsidRDefault="00CE4843" w:rsidP="00BF7A7F">
      <w:pPr>
        <w:pStyle w:val="PlainText"/>
      </w:pPr>
      <w:r w:rsidRPr="00BF7A7F">
        <w:t>%      if length(marker_ind) == 1</w:t>
      </w:r>
    </w:p>
    <w:p w:rsidR="00000000" w:rsidRPr="00BF7A7F" w:rsidRDefault="00CE4843" w:rsidP="00BF7A7F">
      <w:pPr>
        <w:pStyle w:val="PlainText"/>
      </w:pPr>
      <w:r w:rsidRPr="00BF7A7F">
        <w:t>%          [x,~] = ginput(1);</w:t>
      </w:r>
    </w:p>
    <w:p w:rsidR="00000000" w:rsidRPr="00BF7A7F" w:rsidRDefault="00CE4843" w:rsidP="00BF7A7F">
      <w:pPr>
        <w:pStyle w:val="PlainText"/>
      </w:pPr>
      <w:r w:rsidRPr="00BF7A7F">
        <w:t>%          [~,ind] = min(abs(se</w:t>
      </w:r>
      <w:r w:rsidRPr="00BF7A7F">
        <w:t>tup.time-x));</w:t>
      </w:r>
    </w:p>
    <w:p w:rsidR="00000000" w:rsidRPr="00BF7A7F" w:rsidRDefault="00CE4843" w:rsidP="00BF7A7F">
      <w:pPr>
        <w:pStyle w:val="PlainText"/>
      </w:pPr>
      <w:r w:rsidRPr="00BF7A7F">
        <w:t>% %          fprintf('Neuer Marker bei %0.6f \n',setup.time(ind))</w:t>
      </w:r>
    </w:p>
    <w:p w:rsidR="00000000" w:rsidRPr="00BF7A7F" w:rsidRDefault="00CE4843" w:rsidP="00BF7A7F">
      <w:pPr>
        <w:pStyle w:val="PlainText"/>
      </w:pPr>
      <w:r w:rsidRPr="00BF7A7F">
        <w:t>%            setup.com(marker_ind,3) = ind;</w:t>
      </w:r>
    </w:p>
    <w:p w:rsidR="00000000" w:rsidRPr="00BF7A7F" w:rsidRDefault="00CE4843" w:rsidP="00BF7A7F">
      <w:pPr>
        <w:pStyle w:val="PlainText"/>
      </w:pPr>
      <w:r w:rsidRPr="00BF7A7F">
        <w:t>%            plot_all</w:t>
      </w:r>
    </w:p>
    <w:p w:rsidR="00000000" w:rsidRPr="00BF7A7F" w:rsidRDefault="00CE4843" w:rsidP="00BF7A7F">
      <w:pPr>
        <w:pStyle w:val="PlainText"/>
      </w:pPr>
      <w:r w:rsidRPr="00BF7A7F">
        <w:t>%      end</w:t>
      </w:r>
    </w:p>
    <w:p w:rsidR="00000000" w:rsidRPr="00BF7A7F" w:rsidRDefault="00CE4843" w:rsidP="00BF7A7F">
      <w:pPr>
        <w:pStyle w:val="PlainText"/>
      </w:pPr>
      <w:r w:rsidRPr="00BF7A7F">
        <w:t>% end</w:t>
      </w:r>
    </w:p>
    <w:p w:rsidR="00000000" w:rsidRPr="00BF7A7F" w:rsidRDefault="00CE4843" w:rsidP="00BF7A7F">
      <w:pPr>
        <w:pStyle w:val="PlainText"/>
      </w:pPr>
      <w:r w:rsidRPr="00BF7A7F">
        <w:t xml:space="preserve">        </w:t>
      </w:r>
    </w:p>
    <w:p w:rsidR="00000000" w:rsidRPr="00BF7A7F" w:rsidRDefault="00CE4843" w:rsidP="00BF7A7F">
      <w:pPr>
        <w:pStyle w:val="PlainText"/>
      </w:pPr>
      <w:r w:rsidRPr="00BF7A7F">
        <w:t>function Markierung_versetzen_Callback(~,~)</w:t>
      </w:r>
    </w:p>
    <w:p w:rsidR="00000000" w:rsidRPr="00BF7A7F" w:rsidRDefault="00CE4843" w:rsidP="00BF7A7F">
      <w:pPr>
        <w:pStyle w:val="PlainText"/>
      </w:pPr>
      <w:r w:rsidRPr="00BF7A7F">
        <w:t xml:space="preserve">       [x,~] = ginput(1);       </w:t>
      </w:r>
      <w:r w:rsidRPr="00BF7A7F">
        <w:t xml:space="preserve">                              % der erste click geht auf die Markierung, die ersetzt werden soll</w:t>
      </w:r>
    </w:p>
    <w:p w:rsidR="00000000" w:rsidRPr="00BF7A7F" w:rsidRDefault="00CE4843" w:rsidP="00BF7A7F">
      <w:pPr>
        <w:pStyle w:val="PlainText"/>
      </w:pPr>
      <w:r w:rsidRPr="00BF7A7F">
        <w:t xml:space="preserve">       [~,ind] = min(abs(setup.time-x));                      % ind ist der Index</w:t>
      </w:r>
    </w:p>
    <w:p w:rsidR="00000000" w:rsidRPr="00BF7A7F" w:rsidRDefault="00CE4843" w:rsidP="00BF7A7F">
      <w:pPr>
        <w:pStyle w:val="PlainText"/>
      </w:pPr>
      <w:r w:rsidRPr="00BF7A7F">
        <w:t xml:space="preserve">       [~,marker_ind] = min(abs(setup.com(:,3)-ind));                % ind </w:t>
      </w:r>
      <w:r w:rsidRPr="00BF7A7F">
        <w:t>ist jetzt der Index des Markers</w:t>
      </w:r>
    </w:p>
    <w:p w:rsidR="00000000" w:rsidRPr="00BF7A7F" w:rsidRDefault="00CE4843" w:rsidP="00BF7A7F">
      <w:pPr>
        <w:pStyle w:val="PlainText"/>
      </w:pPr>
      <w:r w:rsidRPr="00BF7A7F">
        <w:t xml:space="preserve">       [x,~] = ginput(1);                                     % jetzt auf die neue Position klicken</w:t>
      </w:r>
    </w:p>
    <w:p w:rsidR="00000000" w:rsidRPr="00BF7A7F" w:rsidRDefault="00CE4843" w:rsidP="00BF7A7F">
      <w:pPr>
        <w:pStyle w:val="PlainText"/>
      </w:pPr>
      <w:r w:rsidRPr="00BF7A7F">
        <w:t xml:space="preserve">       [~,ind] = min(abs(setup.time-x));</w:t>
      </w:r>
    </w:p>
    <w:p w:rsidR="00000000" w:rsidRPr="00BF7A7F" w:rsidRDefault="00CE4843" w:rsidP="00BF7A7F">
      <w:pPr>
        <w:pStyle w:val="PlainText"/>
      </w:pPr>
      <w:r w:rsidRPr="00BF7A7F">
        <w:t xml:space="preserve">       setup.com(marker_ind,3) = ind;                         % jetzt hat der Ma</w:t>
      </w:r>
      <w:r w:rsidRPr="00BF7A7F">
        <w:t>rker eine neue Position</w:t>
      </w:r>
    </w:p>
    <w:p w:rsidR="00000000" w:rsidRPr="00BF7A7F" w:rsidRDefault="00CE4843" w:rsidP="00BF7A7F">
      <w:pPr>
        <w:pStyle w:val="PlainText"/>
      </w:pPr>
      <w:r w:rsidRPr="00BF7A7F">
        <w:t xml:space="preserve">       plot_all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Grafik_Abschnitt_Callback(~,~)</w:t>
      </w:r>
    </w:p>
    <w:p w:rsidR="00000000" w:rsidRPr="00BF7A7F" w:rsidRDefault="00CE4843" w:rsidP="00BF7A7F">
      <w:pPr>
        <w:pStyle w:val="PlainText"/>
      </w:pPr>
      <w:r w:rsidRPr="00BF7A7F">
        <w:t xml:space="preserve">    an = setup.an;</w:t>
      </w:r>
    </w:p>
    <w:p w:rsidR="00000000" w:rsidRPr="00BF7A7F" w:rsidRDefault="00CE4843" w:rsidP="00BF7A7F">
      <w:pPr>
        <w:pStyle w:val="PlainText"/>
      </w:pPr>
      <w:r w:rsidRPr="00BF7A7F">
        <w:t xml:space="preserve">    en = setup.en;</w:t>
      </w:r>
    </w:p>
    <w:p w:rsidR="00000000" w:rsidRPr="00BF7A7F" w:rsidRDefault="00CE4843" w:rsidP="00BF7A7F">
      <w:pPr>
        <w:pStyle w:val="PlainText"/>
      </w:pPr>
      <w:r w:rsidRPr="00BF7A7F">
        <w:t xml:space="preserve">    ti = (0:(setup.en - setup.an)) ./ setup.samplerate ./ 60;</w:t>
      </w:r>
    </w:p>
    <w:p w:rsidR="00000000" w:rsidRPr="00BF7A7F" w:rsidRDefault="00CE4843" w:rsidP="00BF7A7F">
      <w:pPr>
        <w:pStyle w:val="PlainText"/>
      </w:pPr>
      <w:r w:rsidRPr="00BF7A7F">
        <w:t xml:space="preserve">    t=setup.com(setup.next_comment,5);</w:t>
      </w:r>
    </w:p>
    <w:p w:rsidR="00000000" w:rsidRPr="00BF7A7F" w:rsidRDefault="00CE4843" w:rsidP="00BF7A7F">
      <w:pPr>
        <w:pStyle w:val="PlainText"/>
      </w:pPr>
      <w:r w:rsidRPr="00BF7A7F">
        <w:t xml:space="preserve">        for n=1:4</w:t>
      </w:r>
    </w:p>
    <w:p w:rsidR="00000000" w:rsidRPr="00BF7A7F" w:rsidRDefault="00CE4843" w:rsidP="00BF7A7F">
      <w:pPr>
        <w:pStyle w:val="PlainText"/>
      </w:pPr>
      <w:r w:rsidRPr="00BF7A7F">
        <w:t xml:space="preserve">           set(extra_figures{n},'vis','on')</w:t>
      </w:r>
    </w:p>
    <w:p w:rsidR="00000000" w:rsidRPr="00BF7A7F" w:rsidRDefault="00CE4843" w:rsidP="00BF7A7F">
      <w:pPr>
        <w:pStyle w:val="PlainText"/>
      </w:pPr>
      <w:r w:rsidRPr="00BF7A7F">
        <w:t xml:space="preserve">           subplot(2,1,1)</w:t>
      </w:r>
    </w:p>
    <w:p w:rsidR="00000000" w:rsidRPr="00BF7A7F" w:rsidRDefault="00CE4843" w:rsidP="00BF7A7F">
      <w:pPr>
        <w:pStyle w:val="PlainText"/>
      </w:pPr>
      <w:r w:rsidRPr="00BF7A7F">
        <w:t xml:space="preserve">           plot(ti,setup.data(an:en,n),'k','LineWidth',1.25)</w:t>
      </w:r>
    </w:p>
    <w:p w:rsidR="00000000" w:rsidRPr="00BF7A7F" w:rsidRDefault="00CE4843" w:rsidP="00BF7A7F">
      <w:pPr>
        <w:pStyle w:val="PlainText"/>
      </w:pPr>
      <w:r w:rsidRPr="00BF7A7F">
        <w:t xml:space="preserve">           axis([ti(1) ti(end) min(setup.data(an:en,n)) min(setup.data(an:en,n)) + 1.2 * (max(setup.data(an:en,n)) - min</w:t>
      </w:r>
      <w:r w:rsidRPr="00BF7A7F">
        <w:t>(setup.data(an:en,n)))]);</w:t>
      </w:r>
    </w:p>
    <w:p w:rsidR="00000000" w:rsidRPr="00BF7A7F" w:rsidRDefault="00CE4843" w:rsidP="00BF7A7F">
      <w:pPr>
        <w:pStyle w:val="PlainText"/>
      </w:pPr>
      <w:r w:rsidRPr="00BF7A7F">
        <w:t xml:space="preserve">           ylabel('[ mN ]')</w:t>
      </w:r>
    </w:p>
    <w:p w:rsidR="00000000" w:rsidRPr="00BF7A7F" w:rsidRDefault="00CE4843" w:rsidP="00BF7A7F">
      <w:pPr>
        <w:pStyle w:val="PlainText"/>
      </w:pPr>
      <w:r w:rsidRPr="00BF7A7F">
        <w:t xml:space="preserve">           set(gca,'box','off','TickDir','out','LineWidth',1.25)</w:t>
      </w:r>
    </w:p>
    <w:p w:rsidR="00000000" w:rsidRPr="00BF7A7F" w:rsidRDefault="00CE4843" w:rsidP="00BF7A7F">
      <w:pPr>
        <w:pStyle w:val="PlainText"/>
      </w:pPr>
      <w:r w:rsidRPr="00BF7A7F">
        <w:t xml:space="preserve">           title(setup.titles(n,:))</w:t>
      </w:r>
    </w:p>
    <w:p w:rsidR="00000000" w:rsidRPr="00BF7A7F" w:rsidRDefault="00CE4843" w:rsidP="00BF7A7F">
      <w:pPr>
        <w:pStyle w:val="PlainText"/>
      </w:pPr>
      <w:r w:rsidRPr="00BF7A7F">
        <w:t xml:space="preserve">           t1 = deblank(setup.comtext(t,:));</w:t>
      </w:r>
    </w:p>
    <w:p w:rsidR="00000000" w:rsidRPr="00BF7A7F" w:rsidRDefault="00CE4843" w:rsidP="00BF7A7F">
      <w:pPr>
        <w:pStyle w:val="PlainText"/>
      </w:pPr>
      <w:r w:rsidRPr="00BF7A7F">
        <w:t xml:space="preserve">           ind = strfind(t1,'-');</w:t>
      </w:r>
    </w:p>
    <w:p w:rsidR="00000000" w:rsidRPr="00BF7A7F" w:rsidRDefault="00CE4843" w:rsidP="00BF7A7F">
      <w:pPr>
        <w:pStyle w:val="PlainText"/>
      </w:pPr>
      <w:r w:rsidRPr="00BF7A7F">
        <w:t xml:space="preserve">           if ~i</w:t>
      </w:r>
      <w:r w:rsidRPr="00BF7A7F">
        <w:t>sempty(ind)</w:t>
      </w:r>
    </w:p>
    <w:p w:rsidR="00000000" w:rsidRPr="00BF7A7F" w:rsidRDefault="00CE4843" w:rsidP="00BF7A7F">
      <w:pPr>
        <w:pStyle w:val="PlainText"/>
      </w:pPr>
      <w:r w:rsidRPr="00BF7A7F">
        <w:t xml:space="preserve">               t1 = [t1(1:ind-1),'^{', t1(ind:ind+2),'}',t1(ind+3:end)];</w:t>
      </w:r>
    </w:p>
    <w:p w:rsidR="00000000" w:rsidRPr="00BF7A7F" w:rsidRDefault="00CE4843" w:rsidP="00BF7A7F">
      <w:pPr>
        <w:pStyle w:val="PlainText"/>
      </w:pPr>
      <w:r w:rsidRPr="00BF7A7F">
        <w:t xml:space="preserve">           end      </w:t>
      </w:r>
    </w:p>
    <w:p w:rsidR="00000000" w:rsidRPr="00BF7A7F" w:rsidRDefault="00CE4843" w:rsidP="00BF7A7F">
      <w:pPr>
        <w:pStyle w:val="PlainText"/>
      </w:pPr>
      <w:r w:rsidRPr="00BF7A7F">
        <w:t xml:space="preserve">           txt = sprintf('%s, Control', t1);</w:t>
      </w:r>
    </w:p>
    <w:p w:rsidR="00000000" w:rsidRPr="00BF7A7F" w:rsidRDefault="00CE4843" w:rsidP="00BF7A7F">
      <w:pPr>
        <w:pStyle w:val="PlainText"/>
      </w:pPr>
      <w:r w:rsidRPr="00BF7A7F">
        <w:t xml:space="preserve">           text(0.5,0.9,txt,'HorizontalAlignment','center','units','normalized','FontName','Arial')</w:t>
      </w:r>
    </w:p>
    <w:p w:rsidR="00000000" w:rsidRPr="00BF7A7F" w:rsidRDefault="00CE4843" w:rsidP="00BF7A7F">
      <w:pPr>
        <w:pStyle w:val="PlainText"/>
      </w:pPr>
      <w:r w:rsidRPr="00BF7A7F">
        <w:t xml:space="preserve">           </w:t>
      </w:r>
    </w:p>
    <w:p w:rsidR="00000000" w:rsidRPr="00BF7A7F" w:rsidRDefault="00CE4843" w:rsidP="00BF7A7F">
      <w:pPr>
        <w:pStyle w:val="PlainText"/>
      </w:pPr>
      <w:r w:rsidRPr="00BF7A7F">
        <w:t xml:space="preserve">           subplot(2,1,2)</w:t>
      </w:r>
    </w:p>
    <w:p w:rsidR="00000000" w:rsidRPr="00BF7A7F" w:rsidRDefault="00CE4843" w:rsidP="00BF7A7F">
      <w:pPr>
        <w:pStyle w:val="PlainText"/>
      </w:pPr>
      <w:r w:rsidRPr="00BF7A7F">
        <w:t xml:space="preserve">           plot(ti,setup.data(an:en,n+4),'k','LineWidth',1.25)</w:t>
      </w:r>
    </w:p>
    <w:p w:rsidR="00000000" w:rsidRPr="00BF7A7F" w:rsidRDefault="00CE4843" w:rsidP="00BF7A7F">
      <w:pPr>
        <w:pStyle w:val="PlainText"/>
      </w:pPr>
      <w:r w:rsidRPr="00BF7A7F">
        <w:t xml:space="preserve">           axis([ti(1) ti(end) min(setup.data(an:en,n+4)) min(setup.data(an:en,n+4)) + 1.2 * (max(setup.data(an:en,n+4)) - min(setup.data(an:en,n+4)))])</w:t>
      </w:r>
      <w:r w:rsidRPr="00BF7A7F">
        <w:t>;</w:t>
      </w:r>
    </w:p>
    <w:p w:rsidR="00000000" w:rsidRPr="00BF7A7F" w:rsidRDefault="00CE4843" w:rsidP="00BF7A7F">
      <w:pPr>
        <w:pStyle w:val="PlainText"/>
      </w:pPr>
      <w:r w:rsidRPr="00BF7A7F">
        <w:t xml:space="preserve">           ylabel('[ mN ]')</w:t>
      </w:r>
    </w:p>
    <w:p w:rsidR="00000000" w:rsidRPr="00BF7A7F" w:rsidRDefault="00CE4843" w:rsidP="00BF7A7F">
      <w:pPr>
        <w:pStyle w:val="PlainText"/>
      </w:pPr>
      <w:r w:rsidRPr="00BF7A7F">
        <w:t xml:space="preserve">           set(gca,'box','off','TickDir','out','LineWidth',1.25)</w:t>
      </w:r>
    </w:p>
    <w:p w:rsidR="00000000" w:rsidRPr="00BF7A7F" w:rsidRDefault="00CE4843" w:rsidP="00BF7A7F">
      <w:pPr>
        <w:pStyle w:val="PlainText"/>
      </w:pPr>
      <w:r w:rsidRPr="00BF7A7F">
        <w:t xml:space="preserve">           xlabel('Time [ Min ]')</w:t>
      </w:r>
    </w:p>
    <w:p w:rsidR="00000000" w:rsidRPr="00BF7A7F" w:rsidRDefault="00CE4843" w:rsidP="00BF7A7F">
      <w:pPr>
        <w:pStyle w:val="PlainText"/>
      </w:pPr>
      <w:r w:rsidRPr="00BF7A7F">
        <w:t xml:space="preserve">           txt = sprintf('%s, 5mg/kg rotenone', t1);</w:t>
      </w:r>
    </w:p>
    <w:p w:rsidR="00000000" w:rsidRPr="00BF7A7F" w:rsidRDefault="00CE4843" w:rsidP="00BF7A7F">
      <w:pPr>
        <w:pStyle w:val="PlainText"/>
      </w:pPr>
      <w:r w:rsidRPr="00BF7A7F">
        <w:t xml:space="preserve">           text(0.5,0.9,txt,'HorizontalAlignment','center','units','n</w:t>
      </w:r>
      <w:r w:rsidRPr="00BF7A7F">
        <w:t>ormalized','FontName','Arial')</w:t>
      </w:r>
    </w:p>
    <w:p w:rsidR="00000000" w:rsidRPr="00BF7A7F" w:rsidRDefault="00CE4843" w:rsidP="00BF7A7F">
      <w:pPr>
        <w:pStyle w:val="PlainText"/>
      </w:pPr>
      <w:r w:rsidRPr="00BF7A7F">
        <w:t xml:space="preserve">        end</w:t>
      </w:r>
    </w:p>
    <w:p w:rsidR="00000000" w:rsidRPr="00BF7A7F" w:rsidRDefault="00CE4843" w:rsidP="00BF7A7F">
      <w:pPr>
        <w:pStyle w:val="PlainText"/>
      </w:pPr>
      <w:r w:rsidRPr="00BF7A7F">
        <w:t xml:space="preserve">        set(extra_figures{5},'vis','on')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function messen_Callback(~,~)                                                   % missst einen Kanal  aus  </w:t>
      </w:r>
    </w:p>
    <w:p w:rsidR="00000000" w:rsidRPr="00BF7A7F" w:rsidRDefault="00CE4843" w:rsidP="00BF7A7F">
      <w:pPr>
        <w:pStyle w:val="PlainText"/>
      </w:pPr>
      <w:r w:rsidRPr="00BF7A7F">
        <w:t xml:space="preserve">    setup.chan = setup.chan + 1;</w:t>
      </w:r>
    </w:p>
    <w:p w:rsidR="00000000" w:rsidRPr="00BF7A7F" w:rsidRDefault="00CE4843" w:rsidP="00BF7A7F">
      <w:pPr>
        <w:pStyle w:val="PlainText"/>
      </w:pPr>
      <w:r w:rsidRPr="00BF7A7F">
        <w:t xml:space="preserve">    if setup.chan</w:t>
      </w:r>
      <w:r w:rsidRPr="00BF7A7F">
        <w:t xml:space="preserve"> &gt; setup.Nkanal</w:t>
      </w:r>
    </w:p>
    <w:p w:rsidR="00000000" w:rsidRPr="00BF7A7F" w:rsidRDefault="00CE4843" w:rsidP="00BF7A7F">
      <w:pPr>
        <w:pStyle w:val="PlainText"/>
      </w:pPr>
      <w:r w:rsidRPr="00BF7A7F">
        <w:t xml:space="preserve">        setup.chan = 0;</w:t>
      </w:r>
    </w:p>
    <w:p w:rsidR="00000000" w:rsidRPr="00BF7A7F" w:rsidRDefault="00CE4843" w:rsidP="00BF7A7F">
      <w:pPr>
        <w:pStyle w:val="PlainText"/>
      </w:pPr>
      <w:r w:rsidRPr="00BF7A7F">
        <w:t xml:space="preserve">        erg(:,:) = 0;                                                           % Ergebnisse resetten</w:t>
      </w:r>
    </w:p>
    <w:p w:rsidR="00000000" w:rsidRPr="00BF7A7F" w:rsidRDefault="00CE4843" w:rsidP="00BF7A7F">
      <w:pPr>
        <w:pStyle w:val="PlainText"/>
      </w:pPr>
      <w:r w:rsidRPr="00BF7A7F">
        <w:t xml:space="preserve">        set(f2,'vis','off')</w:t>
      </w:r>
    </w:p>
    <w:p w:rsidR="00000000" w:rsidRPr="00BF7A7F" w:rsidRDefault="00CE4843" w:rsidP="00BF7A7F">
      <w:pPr>
        <w:pStyle w:val="PlainText"/>
      </w:pPr>
      <w:r w:rsidRPr="00BF7A7F">
        <w:t xml:space="preserve">    else                                                                        % </w:t>
      </w:r>
      <w:r w:rsidRPr="00BF7A7F">
        <w:t>jetzt ausmesssen</w:t>
      </w:r>
    </w:p>
    <w:p w:rsidR="00000000" w:rsidRPr="00BF7A7F" w:rsidRDefault="00CE4843" w:rsidP="00BF7A7F">
      <w:pPr>
        <w:pStyle w:val="PlainText"/>
      </w:pPr>
      <w:r w:rsidRPr="00BF7A7F">
        <w:t xml:space="preserve">        an = setup.an;</w:t>
      </w:r>
    </w:p>
    <w:p w:rsidR="00000000" w:rsidRPr="00BF7A7F" w:rsidRDefault="00CE4843" w:rsidP="00BF7A7F">
      <w:pPr>
        <w:pStyle w:val="PlainText"/>
      </w:pPr>
      <w:r w:rsidRPr="00BF7A7F">
        <w:t xml:space="preserve">        en = setup.en;</w:t>
      </w:r>
    </w:p>
    <w:p w:rsidR="00000000" w:rsidRPr="00BF7A7F" w:rsidRDefault="00CE4843" w:rsidP="00BF7A7F">
      <w:pPr>
        <w:pStyle w:val="PlainText"/>
      </w:pPr>
      <w:r w:rsidRPr="00BF7A7F">
        <w:t xml:space="preserve">        marker_ind = setup.com(setup.next_comment,3);                           % Index des markers, um den gemessen wird</w:t>
      </w:r>
    </w:p>
    <w:p w:rsidR="00000000" w:rsidRPr="00BF7A7F" w:rsidRDefault="00CE4843" w:rsidP="00BF7A7F">
      <w:pPr>
        <w:pStyle w:val="PlainText"/>
      </w:pPr>
      <w:r w:rsidRPr="00BF7A7F">
        <w:t xml:space="preserve">        set(f2,'vis','on')</w:t>
      </w:r>
    </w:p>
    <w:p w:rsidR="00000000" w:rsidRPr="00BF7A7F" w:rsidRDefault="00CE4843" w:rsidP="00BF7A7F">
      <w:pPr>
        <w:pStyle w:val="PlainText"/>
      </w:pPr>
      <w:r w:rsidRPr="00BF7A7F">
        <w:t xml:space="preserve">        plot(setup.time(an:en),setup.da</w:t>
      </w:r>
      <w:r w:rsidRPr="00BF7A7F">
        <w:t>ta(an:en,setup.chan))                         % Daten plotten</w:t>
      </w:r>
    </w:p>
    <w:p w:rsidR="00000000" w:rsidRPr="00BF7A7F" w:rsidRDefault="00CE4843" w:rsidP="00BF7A7F">
      <w:pPr>
        <w:pStyle w:val="PlainText"/>
      </w:pPr>
      <w:r w:rsidRPr="00BF7A7F">
        <w:t xml:space="preserve">        set(gca,'position', [0.06 0.3 0.9 0.6])</w:t>
      </w:r>
    </w:p>
    <w:p w:rsidR="00000000" w:rsidRPr="00BF7A7F" w:rsidRDefault="00CE4843" w:rsidP="00BF7A7F">
      <w:pPr>
        <w:pStyle w:val="PlainText"/>
      </w:pPr>
      <w:r w:rsidRPr="00BF7A7F">
        <w:t xml:space="preserve">        axis tight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ax=axis;                                             % vertikale Linie bei Ereignis</w:t>
      </w:r>
    </w:p>
    <w:p w:rsidR="00000000" w:rsidRPr="00BF7A7F" w:rsidRDefault="00CE4843" w:rsidP="00BF7A7F">
      <w:pPr>
        <w:pStyle w:val="PlainText"/>
      </w:pPr>
      <w:r w:rsidRPr="00BF7A7F">
        <w:t xml:space="preserve">        y = ax(3) + (ax(4)-ax</w:t>
      </w:r>
      <w:r w:rsidRPr="00BF7A7F">
        <w:t>(3)) * 0.85;</w:t>
      </w:r>
    </w:p>
    <w:p w:rsidR="00000000" w:rsidRPr="00BF7A7F" w:rsidRDefault="00CE4843" w:rsidP="00BF7A7F">
      <w:pPr>
        <w:pStyle w:val="PlainText"/>
      </w:pPr>
      <w:r w:rsidRPr="00BF7A7F">
        <w:t xml:space="preserve">        line([setup.time(marker_ind) setup.time(marker_ind)],[ax(3) ax(4)])</w:t>
      </w:r>
    </w:p>
    <w:p w:rsidR="00000000" w:rsidRPr="00BF7A7F" w:rsidRDefault="00CE4843" w:rsidP="00BF7A7F">
      <w:pPr>
        <w:pStyle w:val="PlainText"/>
      </w:pPr>
      <w:r w:rsidRPr="00BF7A7F">
        <w:t xml:space="preserve">        text(setup.time(marker_ind), y, num2str(setup.com(setup.next_comment,5)))</w:t>
      </w:r>
    </w:p>
    <w:p w:rsidR="00000000" w:rsidRPr="00BF7A7F" w:rsidRDefault="00CE4843" w:rsidP="00BF7A7F">
      <w:pPr>
        <w:pStyle w:val="PlainText"/>
      </w:pPr>
      <w:r w:rsidRPr="00BF7A7F">
        <w:t xml:space="preserve">        </w:t>
      </w:r>
    </w:p>
    <w:p w:rsidR="00000000" w:rsidRPr="00BF7A7F" w:rsidRDefault="00CE4843" w:rsidP="00BF7A7F">
      <w:pPr>
        <w:pStyle w:val="PlainText"/>
      </w:pPr>
      <w:r w:rsidRPr="00BF7A7F">
        <w:t xml:space="preserve">        title([num2str(setup.chan),'.) ', setup.titles(setup.chan,:)])</w:t>
      </w:r>
    </w:p>
    <w:p w:rsidR="00000000" w:rsidRPr="00BF7A7F" w:rsidRDefault="00CE4843" w:rsidP="00BF7A7F">
      <w:pPr>
        <w:pStyle w:val="PlainText"/>
      </w:pPr>
      <w:r w:rsidRPr="00BF7A7F">
        <w:t xml:space="preserve">        xlabel('Zeit [ Min ]')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temp_data = filtfilt(b,a,setup.data(an:en,setup.chan));                  % mittelwerte rot plotten</w:t>
      </w:r>
    </w:p>
    <w:p w:rsidR="00000000" w:rsidRPr="00BF7A7F" w:rsidRDefault="00CE4843" w:rsidP="00BF7A7F">
      <w:pPr>
        <w:pStyle w:val="PlainText"/>
      </w:pPr>
      <w:r w:rsidRPr="00BF7A7F">
        <w:t xml:space="preserve">        line(setup.time(an:en),temp_data,'color',[1,0,0],'linewidth',1.5)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temp_data = filtfilt(b2,a2,se</w:t>
      </w:r>
      <w:r w:rsidRPr="00BF7A7F">
        <w:t>tup.data(an:en,setup.chan));                % Minima und Maxima finden</w:t>
      </w:r>
    </w:p>
    <w:p w:rsidR="00000000" w:rsidRPr="00BF7A7F" w:rsidRDefault="00CE4843" w:rsidP="00BF7A7F">
      <w:pPr>
        <w:pStyle w:val="PlainText"/>
      </w:pPr>
      <w:r w:rsidRPr="00BF7A7F">
        <w:t xml:space="preserve">        temp_data=diff(temp_data);</w:t>
      </w:r>
    </w:p>
    <w:p w:rsidR="00000000" w:rsidRPr="00BF7A7F" w:rsidRDefault="00CE4843" w:rsidP="00BF7A7F">
      <w:pPr>
        <w:pStyle w:val="PlainText"/>
      </w:pPr>
      <w:r w:rsidRPr="00BF7A7F">
        <w:t xml:space="preserve">        ind1 = find(temp_data&gt;0);</w:t>
      </w:r>
    </w:p>
    <w:p w:rsidR="00000000" w:rsidRPr="00BF7A7F" w:rsidRDefault="00CE4843" w:rsidP="00BF7A7F">
      <w:pPr>
        <w:pStyle w:val="PlainText"/>
      </w:pPr>
      <w:r w:rsidRPr="00BF7A7F">
        <w:t xml:space="preserve">        ind2 = find(diff(ind1) &gt; 1);</w:t>
      </w:r>
    </w:p>
    <w:p w:rsidR="00000000" w:rsidRPr="00BF7A7F" w:rsidRDefault="00CE4843" w:rsidP="00BF7A7F">
      <w:pPr>
        <w:pStyle w:val="PlainText"/>
      </w:pPr>
      <w:r w:rsidRPr="00BF7A7F">
        <w:t xml:space="preserve">        maxima = ind1(ind2)+1+an-1;                                        </w:t>
      </w:r>
      <w:r w:rsidRPr="00BF7A7F">
        <w:t xml:space="preserve">      % indices beziehen sich auf setup.data     </w:t>
      </w:r>
    </w:p>
    <w:p w:rsidR="00000000" w:rsidRPr="00BF7A7F" w:rsidRDefault="00CE4843" w:rsidP="00BF7A7F">
      <w:pPr>
        <w:pStyle w:val="PlainText"/>
      </w:pPr>
      <w:r w:rsidRPr="00BF7A7F">
        <w:t xml:space="preserve">        minima = ind1(ind2+1)+an-1;                                              % indices beziehen sich auf setup.data 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ind1 = find(minima &lt;= marker_ind);                        % indices m</w:t>
      </w:r>
      <w:r w:rsidRPr="00BF7A7F">
        <w:t>axima und minima prae</w:t>
      </w:r>
    </w:p>
    <w:p w:rsidR="00000000" w:rsidRPr="00BF7A7F" w:rsidRDefault="00CE4843" w:rsidP="00BF7A7F">
      <w:pPr>
        <w:pStyle w:val="PlainText"/>
      </w:pPr>
      <w:r w:rsidRPr="00BF7A7F">
        <w:t xml:space="preserve">        ind2 = find(minima &gt; marker_ind);                         % indices maxima und minima post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hold on</w:t>
      </w:r>
    </w:p>
    <w:p w:rsidR="00000000" w:rsidRPr="00BF7A7F" w:rsidRDefault="00CE4843" w:rsidP="00BF7A7F">
      <w:pPr>
        <w:pStyle w:val="PlainText"/>
      </w:pPr>
      <w:r w:rsidRPr="00BF7A7F">
        <w:t xml:space="preserve">        plot(setup.time(maxima(ind1)),setup.data(maxima(ind1),setup.chan),'ro')</w:t>
      </w:r>
    </w:p>
    <w:p w:rsidR="00000000" w:rsidRPr="00BF7A7F" w:rsidRDefault="00CE4843" w:rsidP="00BF7A7F">
      <w:pPr>
        <w:pStyle w:val="PlainText"/>
      </w:pPr>
      <w:r w:rsidRPr="00BF7A7F">
        <w:t xml:space="preserve">        plot(setup.time(minima(in</w:t>
      </w:r>
      <w:r w:rsidRPr="00BF7A7F">
        <w:t>d1)),setup.data(minima(ind1),setup.chan),'ro')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plot(setup.time(maxima(ind2)),setup.data(maxima(ind2),setup.chan),'go')</w:t>
      </w:r>
    </w:p>
    <w:p w:rsidR="00000000" w:rsidRPr="00BF7A7F" w:rsidRDefault="00CE4843" w:rsidP="00BF7A7F">
      <w:pPr>
        <w:pStyle w:val="PlainText"/>
      </w:pPr>
      <w:r w:rsidRPr="00BF7A7F">
        <w:t xml:space="preserve">        plot(setup.time(minima(ind2)),setup.data(minima(ind2),setup.chan),'go')</w:t>
      </w:r>
    </w:p>
    <w:p w:rsidR="00000000" w:rsidRPr="00BF7A7F" w:rsidRDefault="00CE4843" w:rsidP="00BF7A7F">
      <w:pPr>
        <w:pStyle w:val="PlainText"/>
      </w:pPr>
      <w:r w:rsidRPr="00BF7A7F">
        <w:t xml:space="preserve">        hold off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erg(setup.chan,1</w:t>
      </w:r>
      <w:r w:rsidRPr="00BF7A7F">
        <w:t>) = mean(setup.data(maxima(ind1),setup.chan) - setup.data(minima(ind1),setup.chan));              % Erg 1 : mean Amplitude prae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2) = mean(setup.data(maxima(ind2),setup.chan) - setup.data(minima(ind2),setup.chan));              % Erg</w:t>
      </w:r>
      <w:r w:rsidRPr="00BF7A7F">
        <w:t xml:space="preserve"> 2 : mean Amplitude post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3) = max(setup.data(maxima(ind1),setup.chan));                                     % Erg 3 : Maximum prae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4) = min(setup.data(minima(ind1),setup.chan));                               </w:t>
      </w:r>
      <w:r w:rsidRPr="00BF7A7F">
        <w:t xml:space="preserve">      % Erg 4 : Minimum prae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5) = max(setup.data(maxima(ind2),setup.chan));                                     % Erg 5 : Maximum post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6) = min(setup.data(minima(ind2),setup.chan));                           </w:t>
      </w:r>
      <w:r w:rsidRPr="00BF7A7F">
        <w:t xml:space="preserve">          % Erg 6 : Minimum post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7) = length(ind1) / (setup.time(marker_ind) - setup.time(an)) ;         % Erg 7 : Frequenz prae in Kontraktionen / Minute</w:t>
      </w:r>
    </w:p>
    <w:p w:rsidR="00000000" w:rsidRPr="00BF7A7F" w:rsidRDefault="00CE4843" w:rsidP="00BF7A7F">
      <w:pPr>
        <w:pStyle w:val="PlainText"/>
      </w:pPr>
      <w:r w:rsidRPr="00BF7A7F">
        <w:t xml:space="preserve">        erg(setup.chan,8) = length(ind2) / (setup.time(en) - setup.time(mark</w:t>
      </w:r>
      <w:r w:rsidRPr="00BF7A7F">
        <w:t>er_ind)) ;         % Erg 8 : Frequenz post in Kontraktionen / Minute</w:t>
      </w:r>
    </w:p>
    <w:p w:rsidR="00000000" w:rsidRPr="00BF7A7F" w:rsidRDefault="00CE4843" w:rsidP="00BF7A7F">
      <w:pPr>
        <w:pStyle w:val="PlainText"/>
      </w:pPr>
      <w:r w:rsidRPr="00BF7A7F">
        <w:t xml:space="preserve">        fprintf('Messwerte: %10.3f /n',erg(setup.chan,1:8))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weiter_ohne_speichern_Callback(~,~)</w:t>
      </w:r>
    </w:p>
    <w:p w:rsidR="00000000" w:rsidRPr="00BF7A7F" w:rsidRDefault="00CE4843" w:rsidP="00BF7A7F">
      <w:pPr>
        <w:pStyle w:val="PlainText"/>
      </w:pPr>
      <w:r w:rsidRPr="00BF7A7F">
        <w:t xml:space="preserve">    messen_Callback;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weiter(~,~)</w:t>
      </w:r>
    </w:p>
    <w:p w:rsidR="00000000" w:rsidRPr="00BF7A7F" w:rsidRDefault="00CE4843" w:rsidP="00BF7A7F">
      <w:pPr>
        <w:pStyle w:val="PlainText"/>
      </w:pPr>
      <w:r w:rsidRPr="00BF7A7F">
        <w:t xml:space="preserve">    for n=1:5</w:t>
      </w:r>
    </w:p>
    <w:p w:rsidR="00000000" w:rsidRPr="00BF7A7F" w:rsidRDefault="00CE4843" w:rsidP="00BF7A7F">
      <w:pPr>
        <w:pStyle w:val="PlainText"/>
      </w:pPr>
      <w:r w:rsidRPr="00BF7A7F">
        <w:t xml:space="preserve">        set(extra_figures{n},'vis','off');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  <w:r w:rsidRPr="00BF7A7F">
        <w:t>%     plot_all;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weiter_mit_speichern_Callback(~,~)</w:t>
      </w:r>
    </w:p>
    <w:p w:rsidR="00000000" w:rsidRPr="00BF7A7F" w:rsidRDefault="00CE4843" w:rsidP="00BF7A7F">
      <w:pPr>
        <w:pStyle w:val="PlainText"/>
      </w:pPr>
      <w:r w:rsidRPr="00BF7A7F">
        <w:t xml:space="preserve">    messen_Callback;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anstieg_messen_Callback(~,~)                                        % Beginn und</w:t>
      </w:r>
      <w:r w:rsidRPr="00BF7A7F">
        <w:t xml:space="preserve"> Ende des steilen Anstiegs nach Ereignis soll markiert werden</w:t>
      </w:r>
    </w:p>
    <w:p w:rsidR="00000000" w:rsidRPr="00BF7A7F" w:rsidRDefault="00CE4843" w:rsidP="00BF7A7F">
      <w:pPr>
        <w:pStyle w:val="PlainText"/>
      </w:pPr>
      <w:r w:rsidRPr="00BF7A7F">
        <w:t xml:space="preserve">    an = setup.an;</w:t>
      </w:r>
    </w:p>
    <w:p w:rsidR="00000000" w:rsidRPr="00BF7A7F" w:rsidRDefault="00CE4843" w:rsidP="00BF7A7F">
      <w:pPr>
        <w:pStyle w:val="PlainText"/>
      </w:pPr>
      <w:r w:rsidRPr="00BF7A7F">
        <w:t xml:space="preserve">    en = setup.en;</w:t>
      </w:r>
    </w:p>
    <w:p w:rsidR="00000000" w:rsidRPr="00BF7A7F" w:rsidRDefault="00CE4843" w:rsidP="00BF7A7F">
      <w:pPr>
        <w:pStyle w:val="PlainText"/>
      </w:pPr>
      <w:r w:rsidRPr="00BF7A7F">
        <w:t xml:space="preserve">    temp_data = filtfilt(b,a,setup.data(an:en,setup.chan));                  % mittelwerte rot plotten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set(message,'vis','on','string','Beginn</w:t>
      </w:r>
      <w:r w:rsidRPr="00BF7A7F">
        <w:t xml:space="preserve"> des Anstiegs markieren');</w:t>
      </w:r>
    </w:p>
    <w:p w:rsidR="00000000" w:rsidRPr="00BF7A7F" w:rsidRDefault="00CE4843" w:rsidP="00BF7A7F">
      <w:pPr>
        <w:pStyle w:val="PlainText"/>
      </w:pPr>
      <w:r w:rsidRPr="00BF7A7F">
        <w:t xml:space="preserve">    [x,~] = ginput(1);</w:t>
      </w:r>
    </w:p>
    <w:p w:rsidR="00000000" w:rsidRPr="00BF7A7F" w:rsidRDefault="00CE4843" w:rsidP="00BF7A7F">
      <w:pPr>
        <w:pStyle w:val="PlainText"/>
      </w:pPr>
      <w:r w:rsidRPr="00BF7A7F">
        <w:t xml:space="preserve">    [~,ind1] = min(abs(setup.time-x));  ind1=ind1-an+1;                   % ind1 (Beginn des Anstiegs) bezieht sich jetzt auf temp_data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set(message,'vis','on','string','Maximum des Anstiegs mar</w:t>
      </w:r>
      <w:r w:rsidRPr="00BF7A7F">
        <w:t>kieren');</w:t>
      </w:r>
    </w:p>
    <w:p w:rsidR="00000000" w:rsidRPr="00BF7A7F" w:rsidRDefault="00CE4843" w:rsidP="00BF7A7F">
      <w:pPr>
        <w:pStyle w:val="PlainText"/>
      </w:pPr>
      <w:r w:rsidRPr="00BF7A7F">
        <w:t xml:space="preserve">    [x,~] = ginput(1);</w:t>
      </w:r>
    </w:p>
    <w:p w:rsidR="00000000" w:rsidRPr="00BF7A7F" w:rsidRDefault="00CE4843" w:rsidP="00BF7A7F">
      <w:pPr>
        <w:pStyle w:val="PlainText"/>
      </w:pPr>
      <w:r w:rsidRPr="00BF7A7F">
        <w:t xml:space="preserve">    [~,ind2] = min(abs(setup.time-x));  ind2=ind2-an+1; 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set(message,'vis','on','string','Ende und Plateau des Abfalls markieren');</w:t>
      </w:r>
    </w:p>
    <w:p w:rsidR="00000000" w:rsidRPr="00BF7A7F" w:rsidRDefault="00CE4843" w:rsidP="00BF7A7F">
      <w:pPr>
        <w:pStyle w:val="PlainText"/>
      </w:pPr>
      <w:r w:rsidRPr="00BF7A7F">
        <w:t xml:space="preserve">    [x,offset] = ginput(1);</w:t>
      </w:r>
    </w:p>
    <w:p w:rsidR="00000000" w:rsidRPr="00BF7A7F" w:rsidRDefault="00CE4843" w:rsidP="00BF7A7F">
      <w:pPr>
        <w:pStyle w:val="PlainText"/>
      </w:pPr>
      <w:r w:rsidRPr="00BF7A7F">
        <w:t xml:space="preserve">    [~,ind3] = min(abs(setup.time-x));  ind3=ind</w:t>
      </w:r>
      <w:r w:rsidRPr="00BF7A7F">
        <w:t xml:space="preserve">3-an+1; </w:t>
      </w:r>
    </w:p>
    <w:p w:rsidR="00000000" w:rsidRPr="00BF7A7F" w:rsidRDefault="00CE4843" w:rsidP="00BF7A7F">
      <w:pPr>
        <w:pStyle w:val="PlainText"/>
      </w:pPr>
      <w:r w:rsidRPr="00BF7A7F">
        <w:t xml:space="preserve">    set(message,'vis','off');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x=setup.time((ind1:ind2)+an-1); x = x(:);</w:t>
      </w:r>
    </w:p>
    <w:p w:rsidR="00000000" w:rsidRPr="00BF7A7F" w:rsidRDefault="00CE4843" w:rsidP="00BF7A7F">
      <w:pPr>
        <w:pStyle w:val="PlainText"/>
      </w:pPr>
      <w:r w:rsidRPr="00BF7A7F">
        <w:t xml:space="preserve">    y = temp_data(ind1:ind2); y=y(:);</w:t>
      </w:r>
    </w:p>
    <w:p w:rsidR="00000000" w:rsidRPr="00BF7A7F" w:rsidRDefault="00CE4843" w:rsidP="00BF7A7F">
      <w:pPr>
        <w:pStyle w:val="PlainText"/>
      </w:pPr>
      <w:r w:rsidRPr="00BF7A7F">
        <w:t xml:space="preserve">    const = ones(ind2-ind1+1,1);</w:t>
      </w:r>
    </w:p>
    <w:p w:rsidR="00000000" w:rsidRPr="00BF7A7F" w:rsidRDefault="00CE4843" w:rsidP="00BF7A7F">
      <w:pPr>
        <w:pStyle w:val="PlainText"/>
      </w:pPr>
      <w:r w:rsidRPr="00BF7A7F">
        <w:t xml:space="preserve">    Coeffs = [x,const] \ y;       %Fit line to Anstieg</w:t>
      </w:r>
    </w:p>
    <w:p w:rsidR="00000000" w:rsidRPr="00BF7A7F" w:rsidRDefault="00CE4843" w:rsidP="00BF7A7F">
      <w:pPr>
        <w:pStyle w:val="PlainText"/>
      </w:pPr>
      <w:r w:rsidRPr="00BF7A7F">
        <w:t xml:space="preserve">    erg(setup.chan,9) = Coeffs(1)</w:t>
      </w:r>
      <w:r w:rsidRPr="00BF7A7F">
        <w:t>;                                           % Anstigssteilheit</w:t>
      </w:r>
    </w:p>
    <w:p w:rsidR="00000000" w:rsidRPr="00BF7A7F" w:rsidRDefault="00CE4843" w:rsidP="00BF7A7F">
      <w:pPr>
        <w:pStyle w:val="PlainText"/>
      </w:pPr>
      <w:r w:rsidRPr="00BF7A7F">
        <w:t xml:space="preserve">    % erg(setup.chan,10) = Coeffs(2);</w:t>
      </w:r>
    </w:p>
    <w:p w:rsidR="00000000" w:rsidRPr="00BF7A7F" w:rsidRDefault="00CE4843" w:rsidP="00BF7A7F">
      <w:pPr>
        <w:pStyle w:val="PlainText"/>
      </w:pPr>
      <w:r w:rsidRPr="00BF7A7F">
        <w:t xml:space="preserve">    y = x .* Coeffs(1) + Coeffs(2);</w:t>
      </w:r>
    </w:p>
    <w:p w:rsidR="00000000" w:rsidRPr="00BF7A7F" w:rsidRDefault="00CE4843" w:rsidP="00BF7A7F">
      <w:pPr>
        <w:pStyle w:val="PlainText"/>
      </w:pPr>
      <w:r w:rsidRPr="00BF7A7F">
        <w:t xml:space="preserve">    line(x,y,'color',[0 0 0],'linewidth',1.5)</w:t>
      </w:r>
    </w:p>
    <w:p w:rsidR="00000000" w:rsidRPr="00BF7A7F" w:rsidRDefault="00CE4843" w:rsidP="00BF7A7F">
      <w:pPr>
        <w:pStyle w:val="PlainText"/>
      </w:pPr>
      <w:r w:rsidRPr="00BF7A7F">
        <w:t xml:space="preserve">    erg(setup.chan,11) = temp_data(ind2) - temp_data(ind1);          </w:t>
      </w:r>
      <w:r w:rsidRPr="00BF7A7F">
        <w:t xml:space="preserve">        % Anstiegsamplitude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                                                                           % Hinten muss eine Nullinie sein zum fitten der e-funktion</w:t>
      </w:r>
    </w:p>
    <w:p w:rsidR="00000000" w:rsidRPr="00BF7A7F" w:rsidRDefault="00CE4843" w:rsidP="00BF7A7F">
      <w:pPr>
        <w:pStyle w:val="PlainText"/>
      </w:pPr>
      <w:r w:rsidRPr="00BF7A7F">
        <w:t xml:space="preserve">    y = temp_data(ind2:ind3)-offset; y=y(:);                                 % abf</w:t>
      </w:r>
      <w:r w:rsidRPr="00BF7A7F">
        <w:t>allende Flanke mit exponential fit</w:t>
      </w:r>
    </w:p>
    <w:p w:rsidR="00000000" w:rsidRPr="00BF7A7F" w:rsidRDefault="00CE4843" w:rsidP="00BF7A7F">
      <w:pPr>
        <w:pStyle w:val="PlainText"/>
      </w:pPr>
      <w:r w:rsidRPr="00BF7A7F">
        <w:t xml:space="preserve">    x = setup.time(1:length(y));x=x(:);                                     % Zeitachse</w:t>
      </w:r>
    </w:p>
    <w:p w:rsidR="00000000" w:rsidRPr="00BF7A7F" w:rsidRDefault="00CE4843" w:rsidP="00BF7A7F">
      <w:pPr>
        <w:pStyle w:val="PlainText"/>
      </w:pPr>
      <w:r w:rsidRPr="00BF7A7F">
        <w:t xml:space="preserve">    ff = fit(x,y,'exp1');</w:t>
      </w:r>
    </w:p>
    <w:p w:rsidR="00000000" w:rsidRPr="00BF7A7F" w:rsidRDefault="00CE4843" w:rsidP="00BF7A7F">
      <w:pPr>
        <w:pStyle w:val="PlainText"/>
      </w:pPr>
      <w:r w:rsidRPr="00BF7A7F">
        <w:t>%      plot(ff,x,y)</w:t>
      </w:r>
    </w:p>
    <w:p w:rsidR="00000000" w:rsidRPr="00BF7A7F" w:rsidRDefault="00CE4843" w:rsidP="00BF7A7F">
      <w:pPr>
        <w:pStyle w:val="PlainText"/>
      </w:pPr>
      <w:r w:rsidRPr="00BF7A7F">
        <w:t xml:space="preserve">    fit_data = ff.a * exp(ff.b*x);</w:t>
      </w:r>
    </w:p>
    <w:p w:rsidR="00000000" w:rsidRPr="00BF7A7F" w:rsidRDefault="00CE4843" w:rsidP="00BF7A7F">
      <w:pPr>
        <w:pStyle w:val="PlainText"/>
      </w:pPr>
      <w:r w:rsidRPr="00BF7A7F">
        <w:t xml:space="preserve">   line(setup.time((ind2:ind3)+an-1),fit_data +</w:t>
      </w:r>
      <w:r w:rsidRPr="00BF7A7F">
        <w:t xml:space="preserve"> offset,'color',[0 0 0],'linewidth',1.5)</w:t>
      </w:r>
    </w:p>
    <w:p w:rsidR="00000000" w:rsidRPr="00BF7A7F" w:rsidRDefault="00CE4843" w:rsidP="00BF7A7F">
      <w:pPr>
        <w:pStyle w:val="PlainText"/>
      </w:pPr>
      <w:r w:rsidRPr="00BF7A7F">
        <w:t>%     [~,~] = ginput(1);</w:t>
      </w:r>
    </w:p>
    <w:p w:rsidR="00000000" w:rsidRPr="00BF7A7F" w:rsidRDefault="00CE4843" w:rsidP="00BF7A7F">
      <w:pPr>
        <w:pStyle w:val="PlainText"/>
      </w:pPr>
      <w:r w:rsidRPr="00BF7A7F">
        <w:t xml:space="preserve">    </w:t>
      </w:r>
    </w:p>
    <w:p w:rsidR="00000000" w:rsidRPr="00BF7A7F" w:rsidRDefault="00CE4843" w:rsidP="00BF7A7F">
      <w:pPr>
        <w:pStyle w:val="PlainText"/>
      </w:pPr>
      <w:r w:rsidRPr="00BF7A7F">
        <w:t xml:space="preserve">       </w:t>
      </w: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    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function plot_all</w:t>
      </w:r>
    </w:p>
    <w:p w:rsidR="00000000" w:rsidRPr="00BF7A7F" w:rsidRDefault="00CE4843" w:rsidP="00BF7A7F">
      <w:pPr>
        <w:pStyle w:val="PlainText"/>
      </w:pPr>
      <w:r w:rsidRPr="00BF7A7F">
        <w:t xml:space="preserve">    an = setup.an;</w:t>
      </w:r>
    </w:p>
    <w:p w:rsidR="00000000" w:rsidRPr="00BF7A7F" w:rsidRDefault="00CE4843" w:rsidP="00BF7A7F">
      <w:pPr>
        <w:pStyle w:val="PlainText"/>
      </w:pPr>
      <w:r w:rsidRPr="00BF7A7F">
        <w:t xml:space="preserve">    en = setup.en;</w:t>
      </w:r>
    </w:p>
    <w:p w:rsidR="00000000" w:rsidRPr="00BF7A7F" w:rsidRDefault="00CE4843" w:rsidP="00BF7A7F">
      <w:pPr>
        <w:pStyle w:val="PlainText"/>
      </w:pPr>
      <w:r w:rsidRPr="00BF7A7F">
        <w:t xml:space="preserve">    marker_ind = find((setup.com(:,3) &gt; an) &amp; (setup.com(:,3) &lt; en));           % index a</w:t>
      </w:r>
      <w:r w:rsidRPr="00BF7A7F">
        <w:t>n denen ein event ist</w:t>
      </w:r>
    </w:p>
    <w:p w:rsidR="00000000" w:rsidRPr="00BF7A7F" w:rsidRDefault="00CE4843" w:rsidP="00BF7A7F">
      <w:pPr>
        <w:pStyle w:val="PlainText"/>
      </w:pPr>
      <w:r w:rsidRPr="00BF7A7F">
        <w:t xml:space="preserve">    fprintf('an = %d; en = %d\n',an,en)</w:t>
      </w:r>
    </w:p>
    <w:p w:rsidR="00000000" w:rsidRPr="00BF7A7F" w:rsidRDefault="00CE4843" w:rsidP="00BF7A7F">
      <w:pPr>
        <w:pStyle w:val="PlainText"/>
      </w:pPr>
      <w:r w:rsidRPr="00BF7A7F">
        <w:t xml:space="preserve">   </w:t>
      </w:r>
    </w:p>
    <w:p w:rsidR="00000000" w:rsidRPr="00BF7A7F" w:rsidRDefault="00CE4843" w:rsidP="00BF7A7F">
      <w:pPr>
        <w:pStyle w:val="PlainText"/>
      </w:pPr>
      <w:r w:rsidRPr="00BF7A7F">
        <w:t xml:space="preserve">    for n=1:setup.Nkanal</w:t>
      </w:r>
    </w:p>
    <w:p w:rsidR="00000000" w:rsidRPr="00BF7A7F" w:rsidRDefault="00CE4843" w:rsidP="00BF7A7F">
      <w:pPr>
        <w:pStyle w:val="PlainText"/>
      </w:pPr>
      <w:r w:rsidRPr="00BF7A7F">
        <w:t xml:space="preserve">        subplot(setup.Nkanal/2,2,n)</w:t>
      </w:r>
    </w:p>
    <w:p w:rsidR="00000000" w:rsidRPr="00BF7A7F" w:rsidRDefault="00CE4843" w:rsidP="00BF7A7F">
      <w:pPr>
        <w:pStyle w:val="PlainText"/>
      </w:pPr>
      <w:r w:rsidRPr="00BF7A7F">
        <w:t xml:space="preserve">        plot(setup.time(an:en),setup.data(an:en,n))</w:t>
      </w:r>
    </w:p>
    <w:p w:rsidR="00000000" w:rsidRPr="00BF7A7F" w:rsidRDefault="00CE4843" w:rsidP="00BF7A7F">
      <w:pPr>
        <w:pStyle w:val="PlainText"/>
      </w:pPr>
      <w:r w:rsidRPr="00BF7A7F">
        <w:t xml:space="preserve">        axis tight</w:t>
      </w:r>
    </w:p>
    <w:p w:rsidR="00000000" w:rsidRPr="00BF7A7F" w:rsidRDefault="00CE4843" w:rsidP="00BF7A7F">
      <w:pPr>
        <w:pStyle w:val="PlainText"/>
      </w:pPr>
      <w:r w:rsidRPr="00BF7A7F">
        <w:t xml:space="preserve">        ax=axis;</w:t>
      </w:r>
    </w:p>
    <w:p w:rsidR="00000000" w:rsidRPr="00BF7A7F" w:rsidRDefault="00CE4843" w:rsidP="00BF7A7F">
      <w:pPr>
        <w:pStyle w:val="PlainText"/>
      </w:pPr>
      <w:r w:rsidRPr="00BF7A7F">
        <w:t xml:space="preserve">        y = ax(3) + (ax(4)-ax(3))</w:t>
      </w:r>
      <w:r w:rsidRPr="00BF7A7F">
        <w:t xml:space="preserve"> * 0.85;</w:t>
      </w:r>
    </w:p>
    <w:p w:rsidR="00000000" w:rsidRPr="00BF7A7F" w:rsidRDefault="00CE4843" w:rsidP="00BF7A7F">
      <w:pPr>
        <w:pStyle w:val="PlainText"/>
      </w:pPr>
      <w:r w:rsidRPr="00BF7A7F">
        <w:t xml:space="preserve">        if ~isempty(marker_ind)</w:t>
      </w:r>
    </w:p>
    <w:p w:rsidR="00000000" w:rsidRPr="00BF7A7F" w:rsidRDefault="00CE4843" w:rsidP="00BF7A7F">
      <w:pPr>
        <w:pStyle w:val="PlainText"/>
      </w:pPr>
      <w:r w:rsidRPr="00BF7A7F">
        <w:t xml:space="preserve">            for n2=marker_ind'</w:t>
      </w:r>
    </w:p>
    <w:p w:rsidR="00000000" w:rsidRPr="00BF7A7F" w:rsidRDefault="00CE4843" w:rsidP="00BF7A7F">
      <w:pPr>
        <w:pStyle w:val="PlainText"/>
      </w:pPr>
      <w:r w:rsidRPr="00BF7A7F">
        <w:t xml:space="preserve">                line([setup.time(setup.com(n2,3)) setup.time(setup.com(n2,3))],[ax(3) ax(4)])</w:t>
      </w:r>
    </w:p>
    <w:p w:rsidR="00000000" w:rsidRPr="00BF7A7F" w:rsidRDefault="00CE4843" w:rsidP="00BF7A7F">
      <w:pPr>
        <w:pStyle w:val="PlainText"/>
      </w:pPr>
      <w:r w:rsidRPr="00BF7A7F">
        <w:t xml:space="preserve">                text(setup.time(setup.com(n2,3)), y, num2str(setup.com(n2,5)))</w:t>
      </w:r>
    </w:p>
    <w:p w:rsidR="00000000" w:rsidRPr="00BF7A7F" w:rsidRDefault="00CE4843" w:rsidP="00BF7A7F">
      <w:pPr>
        <w:pStyle w:val="PlainText"/>
      </w:pPr>
      <w:r w:rsidRPr="00BF7A7F">
        <w:t xml:space="preserve">      </w:t>
      </w:r>
      <w:r w:rsidRPr="00BF7A7F">
        <w:t xml:space="preserve">      end</w:t>
      </w:r>
    </w:p>
    <w:p w:rsidR="00000000" w:rsidRPr="00BF7A7F" w:rsidRDefault="00CE4843" w:rsidP="00BF7A7F">
      <w:pPr>
        <w:pStyle w:val="PlainText"/>
      </w:pPr>
      <w:r w:rsidRPr="00BF7A7F">
        <w:t xml:space="preserve">        end</w:t>
      </w:r>
    </w:p>
    <w:p w:rsidR="00000000" w:rsidRPr="00BF7A7F" w:rsidRDefault="00CE4843" w:rsidP="00BF7A7F">
      <w:pPr>
        <w:pStyle w:val="PlainText"/>
      </w:pPr>
      <w:r w:rsidRPr="00BF7A7F">
        <w:t xml:space="preserve">        title([num2str(n),'.) ', setup.titles(n,:)])</w:t>
      </w:r>
    </w:p>
    <w:p w:rsidR="00000000" w:rsidRPr="00BF7A7F" w:rsidRDefault="00CE4843" w:rsidP="00BF7A7F">
      <w:pPr>
        <w:pStyle w:val="PlainText"/>
      </w:pPr>
      <w:r w:rsidRPr="00BF7A7F">
        <w:t xml:space="preserve">        if n &gt; (setup.Nkanal-2)</w:t>
      </w:r>
    </w:p>
    <w:p w:rsidR="00000000" w:rsidRPr="00BF7A7F" w:rsidRDefault="00CE4843" w:rsidP="00BF7A7F">
      <w:pPr>
        <w:pStyle w:val="PlainText"/>
      </w:pPr>
      <w:r w:rsidRPr="00BF7A7F">
        <w:t xml:space="preserve">            xlabel('Zeit [ Min ]')</w:t>
      </w:r>
    </w:p>
    <w:p w:rsidR="00000000" w:rsidRPr="00BF7A7F" w:rsidRDefault="00CE4843" w:rsidP="00BF7A7F">
      <w:pPr>
        <w:pStyle w:val="PlainText"/>
      </w:pPr>
      <w:r w:rsidRPr="00BF7A7F">
        <w:t xml:space="preserve">        end</w:t>
      </w:r>
    </w:p>
    <w:p w:rsidR="00000000" w:rsidRPr="00BF7A7F" w:rsidRDefault="00CE4843" w:rsidP="00BF7A7F">
      <w:pPr>
        <w:pStyle w:val="PlainText"/>
      </w:pPr>
      <w:r w:rsidRPr="00BF7A7F">
        <w:t xml:space="preserve">    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 xml:space="preserve">    axes('position', [0 0 1 1],'visible','off');</w:t>
      </w:r>
    </w:p>
    <w:p w:rsidR="00000000" w:rsidRPr="00BF7A7F" w:rsidRDefault="00CE4843" w:rsidP="00BF7A7F">
      <w:pPr>
        <w:pStyle w:val="PlainText"/>
      </w:pPr>
      <w:r w:rsidRPr="00BF7A7F">
        <w:t xml:space="preserve">    txt = sprintf('File: %s   Ges</w:t>
      </w:r>
      <w:r w:rsidRPr="00BF7A7F">
        <w:t>amtdauer: %5.2f Min.', setup.DataFilename, setup.time(end));</w:t>
      </w:r>
    </w:p>
    <w:p w:rsidR="00000000" w:rsidRPr="00BF7A7F" w:rsidRDefault="00CE4843" w:rsidP="00BF7A7F">
      <w:pPr>
        <w:pStyle w:val="PlainText"/>
      </w:pPr>
      <w:r w:rsidRPr="00BF7A7F">
        <w:t xml:space="preserve">    text(0.5 ,0.99,txt,'units','normalized','horizontalAlignment','center','VerticalAlignment','top','Fontsize',12)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end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% Atomzerfall:</w:t>
      </w:r>
    </w:p>
    <w:p w:rsidR="00000000" w:rsidRPr="00BF7A7F" w:rsidRDefault="00CE4843" w:rsidP="00BF7A7F">
      <w:pPr>
        <w:pStyle w:val="PlainText"/>
      </w:pPr>
      <w:r w:rsidRPr="00BF7A7F">
        <w:t xml:space="preserve">% </w:t>
      </w:r>
    </w:p>
    <w:p w:rsidR="00000000" w:rsidRPr="00BF7A7F" w:rsidRDefault="00CE4843" w:rsidP="00BF7A7F">
      <w:pPr>
        <w:pStyle w:val="PlainText"/>
      </w:pPr>
      <w:r w:rsidRPr="00BF7A7F">
        <w:t>% N=N0 * exp(-lambda*t)</w:t>
      </w:r>
    </w:p>
    <w:p w:rsidR="00000000" w:rsidRPr="00BF7A7F" w:rsidRDefault="00CE4843" w:rsidP="00BF7A7F">
      <w:pPr>
        <w:pStyle w:val="PlainText"/>
      </w:pPr>
      <w:r w:rsidRPr="00BF7A7F">
        <w:t>% hier</w:t>
      </w:r>
    </w:p>
    <w:p w:rsidR="00000000" w:rsidRPr="00BF7A7F" w:rsidRDefault="00CE4843" w:rsidP="00BF7A7F">
      <w:pPr>
        <w:pStyle w:val="PlainText"/>
      </w:pPr>
      <w:r w:rsidRPr="00BF7A7F">
        <w:t>% y=b + N0 * exp(-lambda*(t-t0))</w:t>
      </w:r>
    </w:p>
    <w:p w:rsidR="00000000" w:rsidRPr="00BF7A7F" w:rsidRDefault="00CE4843" w:rsidP="00BF7A7F">
      <w:pPr>
        <w:pStyle w:val="PlainText"/>
      </w:pPr>
    </w:p>
    <w:p w:rsidR="00000000" w:rsidRPr="00BF7A7F" w:rsidRDefault="00CE4843" w:rsidP="00BF7A7F">
      <w:pPr>
        <w:pStyle w:val="PlainText"/>
      </w:pPr>
      <w:r w:rsidRPr="00BF7A7F">
        <w:t>% Matlab:</w:t>
      </w:r>
    </w:p>
    <w:p w:rsidR="00BF7A7F" w:rsidRDefault="00CE4843" w:rsidP="00BF7A7F">
      <w:pPr>
        <w:pStyle w:val="PlainText"/>
      </w:pPr>
      <w:r w:rsidRPr="00BF7A7F">
        <w:t>% y = a * exp(bx)</w:t>
      </w:r>
    </w:p>
    <w:sectPr w:rsidR="00BF7A7F" w:rsidSect="00BF7A7F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rator Std">
    <w:panose1 w:val="020D050902020303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684"/>
    <w:rsid w:val="00166967"/>
    <w:rsid w:val="00BF0684"/>
    <w:rsid w:val="00BF7A7F"/>
    <w:rsid w:val="00C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333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7A7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7A7F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7A7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7A7F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95</Words>
  <Characters>18788</Characters>
  <Application>Microsoft Macintosh Word</Application>
  <DocSecurity>0</DocSecurity>
  <Lines>156</Lines>
  <Paragraphs>44</Paragraphs>
  <ScaleCrop>false</ScaleCrop>
  <Company/>
  <LinksUpToDate>false</LinksUpToDate>
  <CharactersWithSpaces>2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pan</dc:creator>
  <cp:keywords/>
  <dc:description/>
  <cp:lastModifiedBy>pacopan</cp:lastModifiedBy>
  <cp:revision>2</cp:revision>
  <dcterms:created xsi:type="dcterms:W3CDTF">2020-12-16T10:19:00Z</dcterms:created>
  <dcterms:modified xsi:type="dcterms:W3CDTF">2020-12-16T10:19:00Z</dcterms:modified>
</cp:coreProperties>
</file>